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741FF" w14:textId="03012C09" w:rsidR="00D17FDB" w:rsidRDefault="00D17FDB" w:rsidP="00144DAC">
      <w:pPr>
        <w:pStyle w:val="NoSpacing"/>
        <w:ind w:firstLine="0"/>
        <w:jc w:val="left"/>
      </w:pPr>
      <w:r>
        <w:rPr>
          <w:noProof/>
        </w:rPr>
        <w:drawing>
          <wp:inline distT="0" distB="0" distL="0" distR="0" wp14:anchorId="5F03012D" wp14:editId="37C0F675">
            <wp:extent cx="5727700" cy="22910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52EFF" w14:textId="77777777" w:rsidR="00D17FDB" w:rsidRDefault="00D17FDB" w:rsidP="00144DAC">
      <w:pPr>
        <w:pStyle w:val="NoSpacing"/>
        <w:ind w:firstLine="0"/>
        <w:jc w:val="left"/>
      </w:pPr>
    </w:p>
    <w:p w14:paraId="3F9B90E6" w14:textId="176210B5" w:rsidR="00D17FDB" w:rsidRDefault="00D17FDB" w:rsidP="00144DAC">
      <w:pPr>
        <w:pStyle w:val="NoSpacing"/>
        <w:ind w:firstLine="0"/>
        <w:jc w:val="left"/>
      </w:pPr>
      <w:r>
        <w:rPr>
          <w:noProof/>
        </w:rPr>
        <w:drawing>
          <wp:inline distT="0" distB="0" distL="0" distR="0" wp14:anchorId="2827C03B" wp14:editId="3AB28577">
            <wp:extent cx="5727700" cy="22910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3E25D" w14:textId="77777777" w:rsidR="00D17FDB" w:rsidRDefault="00D17FDB" w:rsidP="00144DAC">
      <w:pPr>
        <w:pStyle w:val="NoSpacing"/>
        <w:ind w:firstLine="0"/>
        <w:jc w:val="left"/>
      </w:pPr>
    </w:p>
    <w:p w14:paraId="78731E80" w14:textId="3C8044F6" w:rsidR="00144DAC" w:rsidRDefault="00966AE1" w:rsidP="00966AE1">
      <w:pPr>
        <w:pStyle w:val="NoSpacing"/>
        <w:ind w:firstLine="0"/>
      </w:pPr>
      <w:r w:rsidRPr="00DE523E">
        <w:rPr>
          <w:b/>
          <w:bCs/>
        </w:rPr>
        <w:t xml:space="preserve">Supplementary Figure </w:t>
      </w:r>
      <w:r w:rsidR="009372B0">
        <w:rPr>
          <w:b/>
          <w:bCs/>
        </w:rPr>
        <w:t>1</w:t>
      </w:r>
      <w:r w:rsidRPr="00DE523E">
        <w:rPr>
          <w:b/>
          <w:bCs/>
        </w:rPr>
        <w:t xml:space="preserve">. </w:t>
      </w:r>
      <w:r>
        <w:rPr>
          <w:b/>
          <w:bCs/>
        </w:rPr>
        <w:t>(</w:t>
      </w:r>
      <w:r w:rsidRPr="00966AE1">
        <w:rPr>
          <w:b/>
          <w:bCs/>
        </w:rPr>
        <w:t>A</w:t>
      </w:r>
      <w:r>
        <w:rPr>
          <w:b/>
          <w:bCs/>
        </w:rPr>
        <w:t>)</w:t>
      </w:r>
      <w:r w:rsidRPr="00DE523E">
        <w:t xml:space="preserve"> Epidemic curve of all cases of COVID-19 confirmed within Hong Kong during the study period (1 May 2020 – </w:t>
      </w:r>
      <w:r w:rsidR="00154924">
        <w:t>31</w:t>
      </w:r>
      <w:r w:rsidRPr="00DE523E">
        <w:t xml:space="preserve"> </w:t>
      </w:r>
      <w:r w:rsidR="00154924">
        <w:t>Jan</w:t>
      </w:r>
      <w:r w:rsidRPr="00DE523E">
        <w:t xml:space="preserve"> 202</w:t>
      </w:r>
      <w:r w:rsidR="00154924">
        <w:t>2</w:t>
      </w:r>
      <w:r w:rsidRPr="00DE523E">
        <w:t>) by</w:t>
      </w:r>
      <w:r>
        <w:t xml:space="preserve"> classified</w:t>
      </w:r>
      <w:r w:rsidRPr="00DE523E">
        <w:t xml:space="preserve"> source of infection </w:t>
      </w:r>
      <w:r>
        <w:t>subset. (</w:t>
      </w:r>
      <w:r w:rsidRPr="00966AE1">
        <w:rPr>
          <w:b/>
          <w:bCs/>
        </w:rPr>
        <w:t>B</w:t>
      </w:r>
      <w:r>
        <w:t xml:space="preserve">) </w:t>
      </w:r>
      <w:r w:rsidRPr="00DE523E">
        <w:t xml:space="preserve">Epidemic curve </w:t>
      </w:r>
      <w:r>
        <w:t>of all cases classified as overseas acquired subset</w:t>
      </w:r>
      <w:r w:rsidRPr="00DE523E">
        <w:t xml:space="preserve"> </w:t>
      </w:r>
      <w:r>
        <w:t>by into DHQ and Non DHQ cases (positive on arrival or not in DHQ)</w:t>
      </w:r>
      <w:r w:rsidRPr="00DE523E">
        <w:t xml:space="preserve"> and </w:t>
      </w:r>
      <w:r>
        <w:t>those at risk of</w:t>
      </w:r>
      <w:r w:rsidRPr="00DE523E">
        <w:t xml:space="preserve"> </w:t>
      </w:r>
      <w:r>
        <w:t>infection within DHQ</w:t>
      </w:r>
      <w:r w:rsidRPr="00DE523E">
        <w:t>.</w:t>
      </w:r>
    </w:p>
    <w:p w14:paraId="15A6338D" w14:textId="73193B41" w:rsidR="00511D87" w:rsidRDefault="00144DAC">
      <w:pPr>
        <w:rPr>
          <w:rFonts w:ascii="Palatino Linotype" w:eastAsiaTheme="minorEastAsia" w:hAnsi="Palatino Linotype" w:cs="Times New Roman"/>
          <w:lang w:val="en-GB"/>
        </w:rPr>
      </w:pPr>
      <w:r>
        <w:br w:type="page"/>
      </w:r>
    </w:p>
    <w:p w14:paraId="2170251B" w14:textId="0BADEB18" w:rsidR="005C5D31" w:rsidRDefault="003D7A25" w:rsidP="00DA352D">
      <w:pPr>
        <w:pStyle w:val="NoSpacing"/>
        <w:ind w:firstLine="0"/>
        <w:jc w:val="left"/>
      </w:pPr>
      <w:r w:rsidRPr="005C5D31">
        <w:rPr>
          <w:b/>
          <w:bCs/>
        </w:rPr>
        <w:lastRenderedPageBreak/>
        <w:t xml:space="preserve">Supplementary Table </w:t>
      </w:r>
      <w:r w:rsidR="0051129D">
        <w:rPr>
          <w:b/>
          <w:bCs/>
        </w:rPr>
        <w:t>1</w:t>
      </w:r>
      <w:r>
        <w:t xml:space="preserve">. </w:t>
      </w:r>
      <w:r w:rsidR="00DA352D">
        <w:t xml:space="preserve">SARS-CoV-2 variants of concern (VOC) identified among cases identified within DHQ transmission clusters and </w:t>
      </w:r>
      <w:r w:rsidR="00B56024">
        <w:t>non-DHQ</w:t>
      </w:r>
      <w:r w:rsidR="00DA352D">
        <w:t xml:space="preserve"> cluster cases. </w:t>
      </w:r>
      <w:r w:rsidR="00B56024" w:rsidRPr="00B56024">
        <w:t xml:space="preserve">The odds that a DHQ case was phylogenetically linked to a DHQ cluster involving a VOC was </w:t>
      </w:r>
      <w:r w:rsidR="00C0491C" w:rsidRPr="00C0491C">
        <w:t>0.</w:t>
      </w:r>
      <w:r w:rsidR="005F2174">
        <w:t>92</w:t>
      </w:r>
      <w:r w:rsidR="00C0491C" w:rsidRPr="00C0491C">
        <w:t xml:space="preserve"> (95% CI = 0.</w:t>
      </w:r>
      <w:r w:rsidR="005F2174">
        <w:t>35</w:t>
      </w:r>
      <w:r w:rsidR="00195B3F">
        <w:t xml:space="preserve">, </w:t>
      </w:r>
      <w:r w:rsidR="00C0491C" w:rsidRPr="00C0491C">
        <w:t>2.</w:t>
      </w:r>
      <w:r w:rsidR="005F2174">
        <w:t>72</w:t>
      </w:r>
      <w:r w:rsidR="00C0491C" w:rsidRPr="00C0491C">
        <w:t xml:space="preserve">) </w:t>
      </w:r>
      <w:r w:rsidR="00C0491C">
        <w:t>though</w:t>
      </w:r>
      <w:r w:rsidR="00B56024" w:rsidRPr="00B56024">
        <w:t xml:space="preserve"> this was not statistically significant (p = 0.</w:t>
      </w:r>
      <w:r w:rsidR="005F2174">
        <w:t>87</w:t>
      </w:r>
      <w:r w:rsidR="00B56024" w:rsidRPr="00B56024">
        <w:t>, Logistic regression</w:t>
      </w:r>
      <w:r w:rsidR="00B56024">
        <w:t>)</w:t>
      </w:r>
    </w:p>
    <w:p w14:paraId="78E79656" w14:textId="677F6B68" w:rsidR="003D7A25" w:rsidRDefault="003D7A25" w:rsidP="005C5D31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532"/>
        <w:gridCol w:w="1532"/>
        <w:gridCol w:w="1525"/>
      </w:tblGrid>
      <w:tr w:rsidR="005C5D31" w:rsidRPr="00DA352D" w14:paraId="12D30AF9" w14:textId="77777777" w:rsidTr="00DA35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64C524D" w14:textId="77777777" w:rsidR="005C5D31" w:rsidRPr="00DA352D" w:rsidRDefault="005C5D31" w:rsidP="00B60FD5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D031" w14:textId="75F7F412" w:rsidR="00DA352D" w:rsidRDefault="005C5D31" w:rsidP="00DA352D">
            <w:pPr>
              <w:jc w:val="center"/>
              <w:rPr>
                <w:rFonts w:ascii="Palatino Linotype" w:hAnsi="Palatino Linotype"/>
              </w:rPr>
            </w:pPr>
            <w:r w:rsidRPr="00DA352D">
              <w:rPr>
                <w:rFonts w:ascii="Palatino Linotype" w:hAnsi="Palatino Linotype"/>
              </w:rPr>
              <w:t>DHQ</w:t>
            </w:r>
          </w:p>
          <w:p w14:paraId="18FE377B" w14:textId="4B61E298" w:rsidR="005C5D31" w:rsidRPr="00DA352D" w:rsidRDefault="005C5D31" w:rsidP="00DA352D">
            <w:pPr>
              <w:jc w:val="center"/>
              <w:rPr>
                <w:rFonts w:ascii="Palatino Linotype" w:hAnsi="Palatino Linotype"/>
              </w:rPr>
            </w:pPr>
            <w:r w:rsidRPr="00DA352D">
              <w:rPr>
                <w:rFonts w:ascii="Palatino Linotype" w:hAnsi="Palatino Linotype"/>
              </w:rPr>
              <w:t>cluster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123D2" w14:textId="453CF1B2" w:rsidR="00DA352D" w:rsidRDefault="00B56024" w:rsidP="00DA352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</w:t>
            </w:r>
            <w:r w:rsidR="005C5D31" w:rsidRPr="00DA352D">
              <w:rPr>
                <w:rFonts w:ascii="Palatino Linotype" w:hAnsi="Palatino Linotype"/>
              </w:rPr>
              <w:t>on-DHQ</w:t>
            </w:r>
          </w:p>
          <w:p w14:paraId="6BA3258D" w14:textId="55C59BA6" w:rsidR="005C5D31" w:rsidRPr="00DA352D" w:rsidRDefault="005C5D31" w:rsidP="00DA352D">
            <w:pPr>
              <w:jc w:val="center"/>
              <w:rPr>
                <w:rFonts w:ascii="Palatino Linotype" w:hAnsi="Palatino Linotype"/>
              </w:rPr>
            </w:pPr>
            <w:r w:rsidRPr="00DA352D">
              <w:rPr>
                <w:rFonts w:ascii="Palatino Linotype" w:hAnsi="Palatino Linotype"/>
              </w:rPr>
              <w:t>cluster case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90823" w14:textId="77777777" w:rsidR="00DA352D" w:rsidRDefault="005C5D31" w:rsidP="00B60FD5">
            <w:pPr>
              <w:jc w:val="right"/>
              <w:rPr>
                <w:rFonts w:ascii="Palatino Linotype" w:hAnsi="Palatino Linotype"/>
              </w:rPr>
            </w:pPr>
            <w:r w:rsidRPr="00DA352D">
              <w:rPr>
                <w:rFonts w:ascii="Palatino Linotype" w:hAnsi="Palatino Linotype"/>
              </w:rPr>
              <w:t xml:space="preserve">Row </w:t>
            </w:r>
          </w:p>
          <w:p w14:paraId="6CE47114" w14:textId="2FDA0CD8" w:rsidR="005C5D31" w:rsidRPr="00DA352D" w:rsidRDefault="005C5D31" w:rsidP="00B60FD5">
            <w:pPr>
              <w:jc w:val="right"/>
              <w:rPr>
                <w:rFonts w:ascii="Palatino Linotype" w:hAnsi="Palatino Linotype"/>
              </w:rPr>
            </w:pPr>
            <w:r w:rsidRPr="00DA352D">
              <w:rPr>
                <w:rFonts w:ascii="Palatino Linotype" w:hAnsi="Palatino Linotype"/>
              </w:rPr>
              <w:t>Total</w:t>
            </w:r>
          </w:p>
        </w:tc>
      </w:tr>
      <w:tr w:rsidR="005C5D31" w:rsidRPr="00DA352D" w14:paraId="181D1D36" w14:textId="77777777" w:rsidTr="00DA352D">
        <w:trPr>
          <w:jc w:val="center"/>
        </w:trPr>
        <w:tc>
          <w:tcPr>
            <w:tcW w:w="0" w:type="auto"/>
          </w:tcPr>
          <w:p w14:paraId="4558ABED" w14:textId="77777777" w:rsidR="005C5D31" w:rsidRPr="00DA352D" w:rsidRDefault="005C5D31" w:rsidP="00B60FD5">
            <w:pPr>
              <w:rPr>
                <w:rFonts w:ascii="Palatino Linotype" w:hAnsi="Palatino Linotype"/>
              </w:rPr>
            </w:pPr>
            <w:r w:rsidRPr="00DA352D">
              <w:rPr>
                <w:rFonts w:ascii="Palatino Linotype" w:hAnsi="Palatino Linotype"/>
              </w:rPr>
              <w:t>VO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C88926" w14:textId="7A40656F" w:rsidR="005C5D31" w:rsidRPr="00DA352D" w:rsidRDefault="005F2174" w:rsidP="00B60FD5">
            <w:pPr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425FC8" w14:textId="11F1DB85" w:rsidR="005C5D31" w:rsidRPr="00DA352D" w:rsidRDefault="005F2174" w:rsidP="00B60FD5">
            <w:pPr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4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72614190" w14:textId="269AB90E" w:rsidR="005C5D31" w:rsidRPr="00DA352D" w:rsidRDefault="005F2174" w:rsidP="00B60FD5">
            <w:pPr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58</w:t>
            </w:r>
          </w:p>
        </w:tc>
      </w:tr>
      <w:tr w:rsidR="005C5D31" w:rsidRPr="00DA352D" w14:paraId="2836E890" w14:textId="77777777" w:rsidTr="00DA352D">
        <w:trPr>
          <w:jc w:val="center"/>
        </w:trPr>
        <w:tc>
          <w:tcPr>
            <w:tcW w:w="0" w:type="auto"/>
          </w:tcPr>
          <w:p w14:paraId="2FF669AC" w14:textId="67514595" w:rsidR="005C5D31" w:rsidRPr="00DA352D" w:rsidRDefault="00B56024" w:rsidP="00B60FD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</w:t>
            </w:r>
            <w:r w:rsidR="005C5D31" w:rsidRPr="00DA352D">
              <w:rPr>
                <w:rFonts w:ascii="Palatino Linotype" w:hAnsi="Palatino Linotype"/>
              </w:rPr>
              <w:t>on-VOC</w:t>
            </w:r>
          </w:p>
        </w:tc>
        <w:tc>
          <w:tcPr>
            <w:tcW w:w="0" w:type="auto"/>
            <w:vAlign w:val="center"/>
          </w:tcPr>
          <w:p w14:paraId="1B40C926" w14:textId="6C024056" w:rsidR="005C5D31" w:rsidRPr="00DA352D" w:rsidRDefault="002F096D" w:rsidP="00B60FD5">
            <w:pPr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</w:p>
        </w:tc>
        <w:tc>
          <w:tcPr>
            <w:tcW w:w="0" w:type="auto"/>
            <w:vAlign w:val="center"/>
          </w:tcPr>
          <w:p w14:paraId="1F716C3B" w14:textId="30E27EB5" w:rsidR="005C5D31" w:rsidRPr="00DA352D" w:rsidRDefault="005F2174" w:rsidP="00B60FD5">
            <w:pPr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7</w:t>
            </w:r>
          </w:p>
        </w:tc>
        <w:tc>
          <w:tcPr>
            <w:tcW w:w="1525" w:type="dxa"/>
            <w:vAlign w:val="center"/>
          </w:tcPr>
          <w:p w14:paraId="5D51DA77" w14:textId="3692382E" w:rsidR="005C5D31" w:rsidRPr="00DA352D" w:rsidRDefault="00195B3F" w:rsidP="00B60FD5">
            <w:pPr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</w:t>
            </w:r>
            <w:r w:rsidR="005F2174">
              <w:rPr>
                <w:rFonts w:ascii="Palatino Linotype" w:hAnsi="Palatino Linotype"/>
              </w:rPr>
              <w:t>3</w:t>
            </w:r>
          </w:p>
        </w:tc>
      </w:tr>
      <w:tr w:rsidR="005C5D31" w:rsidRPr="00DA352D" w14:paraId="39A1AD50" w14:textId="77777777" w:rsidTr="00DA352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D84B447" w14:textId="5B2B840C" w:rsidR="005C5D31" w:rsidRPr="00DA352D" w:rsidRDefault="005C5D31" w:rsidP="00B60FD5">
            <w:pPr>
              <w:rPr>
                <w:rFonts w:ascii="Palatino Linotype" w:hAnsi="Palatino Linotype"/>
              </w:rPr>
            </w:pPr>
            <w:r w:rsidRPr="00DA352D">
              <w:rPr>
                <w:rFonts w:ascii="Palatino Linotype" w:hAnsi="Palatino Linotype"/>
              </w:rPr>
              <w:t>Column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04EB13" w14:textId="6BD88141" w:rsidR="005C5D31" w:rsidRPr="00DA352D" w:rsidRDefault="005F2174" w:rsidP="00B60FD5">
            <w:pPr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BB053B" w14:textId="0052F522" w:rsidR="005C5D31" w:rsidRPr="00DA352D" w:rsidRDefault="005F2174" w:rsidP="00B60FD5">
            <w:pPr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0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7BC46D4A" w14:textId="47D99BE8" w:rsidR="005C5D31" w:rsidRPr="00DA352D" w:rsidRDefault="005F2174" w:rsidP="00B60FD5">
            <w:pPr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21</w:t>
            </w:r>
          </w:p>
        </w:tc>
      </w:tr>
    </w:tbl>
    <w:p w14:paraId="2959D8C2" w14:textId="77777777" w:rsidR="00154924" w:rsidRDefault="00154924" w:rsidP="00511D87">
      <w:pPr>
        <w:pStyle w:val="NoSpacing"/>
        <w:ind w:firstLine="0"/>
        <w:sectPr w:rsidR="00154924" w:rsidSect="006B70F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F58E4F3" w14:textId="1B3E0674" w:rsidR="005C5D31" w:rsidRDefault="00641F1B" w:rsidP="00641F1B">
      <w:pPr>
        <w:pStyle w:val="NoSpacing"/>
        <w:ind w:firstLine="0"/>
        <w:jc w:val="left"/>
      </w:pPr>
      <w:r w:rsidRPr="00E93517">
        <w:rPr>
          <w:b/>
          <w:bCs/>
        </w:rPr>
        <w:lastRenderedPageBreak/>
        <w:t xml:space="preserve">Supplementary Table </w:t>
      </w:r>
      <w:r w:rsidR="00BC3F9F">
        <w:rPr>
          <w:b/>
          <w:bCs/>
        </w:rPr>
        <w:t>2</w:t>
      </w:r>
      <w:r w:rsidRPr="00E93517">
        <w:t xml:space="preserve">. Travel related SARS-CoV-2 cases detected in designated hotel quarantine in Hong Kong between 1 May 2020 and </w:t>
      </w:r>
      <w:r w:rsidR="00BC3F9F">
        <w:t>31</w:t>
      </w:r>
      <w:r w:rsidRPr="00E93517">
        <w:t xml:space="preserve"> </w:t>
      </w:r>
      <w:r w:rsidR="00BC3F9F">
        <w:t>Jan</w:t>
      </w:r>
      <w:r w:rsidRPr="00E93517">
        <w:t xml:space="preserve"> 202</w:t>
      </w:r>
      <w:r w:rsidR="00BC3F9F">
        <w:t>2</w:t>
      </w:r>
      <w:r w:rsidRPr="00E93517">
        <w:t xml:space="preserve"> </w:t>
      </w:r>
      <w:r w:rsidR="00BC3F9F">
        <w:t>with available sequence data</w:t>
      </w:r>
      <w:r w:rsidRPr="00E93517">
        <w:t xml:space="preserve"> linked into </w:t>
      </w:r>
      <w:r w:rsidR="00204296">
        <w:t>at risk</w:t>
      </w:r>
      <w:r w:rsidRPr="00E93517">
        <w:t xml:space="preserve"> epidemiological clusters based on hotel of stay and dates or arrival and admissi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75"/>
        <w:gridCol w:w="1268"/>
        <w:gridCol w:w="639"/>
        <w:gridCol w:w="1044"/>
        <w:gridCol w:w="1705"/>
        <w:gridCol w:w="1646"/>
        <w:gridCol w:w="711"/>
        <w:gridCol w:w="1063"/>
        <w:gridCol w:w="1158"/>
        <w:gridCol w:w="1767"/>
        <w:gridCol w:w="1584"/>
      </w:tblGrid>
      <w:tr w:rsidR="00AE0423" w:rsidRPr="00204296" w14:paraId="387AED0D" w14:textId="77777777" w:rsidTr="0072507F">
        <w:trPr>
          <w:trHeight w:val="3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A8573F" w14:textId="424A248A" w:rsidR="00AE0423" w:rsidRPr="00204296" w:rsidRDefault="00AE0423" w:rsidP="0072507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  <w:t>Phylo</w:t>
            </w:r>
            <w:r w:rsidRPr="0020429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  <w:t>. Clust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7B04E" w14:textId="0EA120C4" w:rsidR="00AE0423" w:rsidRPr="00204296" w:rsidRDefault="00AE0423" w:rsidP="0072507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isk</w:t>
            </w: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 Clust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35E73" w14:textId="1E12786B" w:rsidR="00AE0423" w:rsidRPr="00204296" w:rsidRDefault="00AE0423" w:rsidP="0072507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  <w:t>Ca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B51DF" w14:textId="45A275EA" w:rsidR="00AE0423" w:rsidRPr="00204296" w:rsidRDefault="00AE0423" w:rsidP="0072507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  <w:t>Line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0A7AA" w14:textId="04927212" w:rsidR="00AE0423" w:rsidRPr="00204296" w:rsidRDefault="00AE0423" w:rsidP="0072507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  <w:t>Varia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366949" w14:textId="72E3DFAB" w:rsidR="00AE0423" w:rsidRPr="00204296" w:rsidRDefault="00AE0423" w:rsidP="0072507F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  <w:t>Departu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1CD7D" w14:textId="2B08891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  <w:t>Hotel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E5288D" w14:textId="492EFA8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rrival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17188" w14:textId="714601B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rrival-to-onse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7D2CC0" w14:textId="2A3A3CF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rrival-to-isol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2A7A06" w14:textId="6B6A907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rrival-to-report</w:t>
            </w:r>
          </w:p>
        </w:tc>
      </w:tr>
      <w:tr w:rsidR="00AE0423" w:rsidRPr="00204296" w14:paraId="5510A372" w14:textId="77777777" w:rsidTr="0072507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96E26A" w14:textId="493F86E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78E2B7" w14:textId="07EC7B1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9E30AA" w14:textId="560CE6F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BDCDB6" w14:textId="3B23C33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89A4F1" w14:textId="43F6058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038092" w14:textId="1C8B936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83089" w14:textId="45B8CF0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AED41" w14:textId="0935F36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CCF9F" w14:textId="7A4655F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5EE16" w14:textId="2E64BCE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BAE69" w14:textId="39B36B0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127D469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FBD00" w14:textId="26CBFCC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2610C" w14:textId="5B0895D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1E99A" w14:textId="124AA09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B9E07" w14:textId="31D2E94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274B" w14:textId="598A7A7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4354C" w14:textId="61406FE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68CC" w14:textId="4A2E318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18D2" w14:textId="04C2F1C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31C5" w14:textId="673E32A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0140" w14:textId="1C9F482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ADF3" w14:textId="65380A6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3F20828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65D23" w14:textId="443A370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CF7F" w14:textId="749ECEB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8156E" w14:textId="7F94A0D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CBB7" w14:textId="6656FC6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1282" w14:textId="79584B9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8652" w14:textId="092FD3E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E3D5" w14:textId="1C4E981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5FBC" w14:textId="747B615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84CB" w14:textId="50504FA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1CE4" w14:textId="1BEBB01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12B2" w14:textId="1CEE062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24D563B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C8DDF" w14:textId="3DCFDB6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B75D6" w14:textId="02193E1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453B4" w14:textId="64C026C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0CBC" w14:textId="166C8A9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17B4F" w14:textId="4355FA0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7823B" w14:textId="441C26F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E1E9" w14:textId="5CE853C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5E44" w14:textId="362C7CB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4080" w14:textId="6630BD5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5AA0" w14:textId="02392EC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63B9" w14:textId="3569254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</w:tr>
      <w:tr w:rsidR="00AE0423" w:rsidRPr="00204296" w14:paraId="795F41E0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21A3E" w14:textId="4CD8267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570FA" w14:textId="068C6FE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BDFFD" w14:textId="208EF62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CDD75" w14:textId="51B871C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87E3C" w14:textId="63C1AFD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8BA41" w14:textId="63A9D1C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2567" w14:textId="559E3C8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DFCB" w14:textId="3297D47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66DC" w14:textId="670B255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BFEB" w14:textId="7E30BEF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647B" w14:textId="6606DBE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02E4402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6CC3B" w14:textId="5402885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5E614" w14:textId="3D68AE6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83D71" w14:textId="1C10431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A1063" w14:textId="57B0838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382CC" w14:textId="4A597AF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3F28C" w14:textId="3784D4A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E24A" w14:textId="5445860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0D45" w14:textId="3D86F7F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E87C" w14:textId="1E8EF27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9D69" w14:textId="3A7912A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A01D" w14:textId="497A1F9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AE0423" w:rsidRPr="00204296" w14:paraId="3284D3CA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2A118" w14:textId="0B8F8B1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AE990" w14:textId="3ECEF06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1CF8" w14:textId="67D3AB2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71FE7" w14:textId="1D8A9CA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F912C" w14:textId="00DE91E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790DA" w14:textId="12184EB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EB5D" w14:textId="708A002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257A" w14:textId="4188619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993A" w14:textId="53155A6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3317" w14:textId="5FD7F1B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DE36" w14:textId="1072880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AE0423" w:rsidRPr="00204296" w14:paraId="1A0FE8F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6170E" w14:textId="67E8BC1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F7961" w14:textId="1035A71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083D6" w14:textId="59DB9C3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E7D7D" w14:textId="54A9114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E898" w14:textId="1FB9E7E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DA841" w14:textId="749BC1A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7F63" w14:textId="08E5D61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AE2B" w14:textId="15FC1D8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59BF" w14:textId="38BC882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E215" w14:textId="7D42462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1679" w14:textId="1B1F4AD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AE0423" w:rsidRPr="00204296" w14:paraId="06A9991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F9878" w14:textId="4B99DA4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8F2D5" w14:textId="1DA964E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8BAE9" w14:textId="574DA89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734D7" w14:textId="2295C19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2FECA" w14:textId="72B2683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41FA4" w14:textId="6145B45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A3FB" w14:textId="6506976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A002" w14:textId="47B38C4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6608" w14:textId="516A88E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4407" w14:textId="6A42724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BBCC" w14:textId="5900FA9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AE0423" w:rsidRPr="00204296" w14:paraId="0FB558CF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E78EC" w14:textId="65227B2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1F3D6" w14:textId="47A665E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44D8D" w14:textId="7D7BFE4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0213E" w14:textId="32F11D1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2DA7" w14:textId="4F12D3A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EBAC" w14:textId="1639E24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EF24" w14:textId="339ABA5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00C2" w14:textId="3BEFC5B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F3A9" w14:textId="2929714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646C" w14:textId="4E0F067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6EC2" w14:textId="34CBEC7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2EA27C0D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425DC" w14:textId="20B7839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3EB8" w14:textId="4C7F785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BCB7E" w14:textId="7F65F04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A98E3" w14:textId="3818CE1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7F675" w14:textId="79508C1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DED3F" w14:textId="2B0757B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627D" w14:textId="7A3A748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3A69" w14:textId="414F8D8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Feb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C8A7" w14:textId="6B84436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87E8" w14:textId="301088F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B5EF" w14:textId="2286467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AE0423" w:rsidRPr="00204296" w14:paraId="0EC8D45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F485" w14:textId="1ABD832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653E1" w14:textId="60D454B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B61A" w14:textId="634F31B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2FBB4" w14:textId="6932AD4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F16C2" w14:textId="0E9FE4B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5364F" w14:textId="2B5BB31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60F9" w14:textId="367A1E0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F5FE" w14:textId="1700228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Feb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DA53" w14:textId="49B1224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A62D" w14:textId="6168F36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E84A" w14:textId="0CFB3E5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158DDD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34D81" w14:textId="26AA802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1004B" w14:textId="3078B46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FA17" w14:textId="75E6666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B1637" w14:textId="13DC4A4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013A7" w14:textId="423693F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AA2D2" w14:textId="531417C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3784" w14:textId="6D89A42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AC13" w14:textId="0CDBA27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Feb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4F09" w14:textId="50C9274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E8F4" w14:textId="19A6D50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CCEE" w14:textId="0B30622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18C72F7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C81D9" w14:textId="74A45DE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E67BA" w14:textId="4CBD861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E3B30" w14:textId="645F774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7A93" w14:textId="62E5174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4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46F2" w14:textId="680C9EA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F1123" w14:textId="4538880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5870" w14:textId="6E07FCF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89BE" w14:textId="368EEB7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Feb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1BAF" w14:textId="431E4A6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E45D" w14:textId="5D6A24F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8AD0" w14:textId="550BE3E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2441914A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9D05" w14:textId="7DE93FB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78CB4" w14:textId="68BD17B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D9E99" w14:textId="23BEE20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18D2" w14:textId="06C9AA5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6DD78" w14:textId="38CD402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27D64" w14:textId="3D2C1B4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72B8" w14:textId="445FF96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CD65" w14:textId="47C3350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5949" w14:textId="74489FA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04D6" w14:textId="08FB0CD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4BE1" w14:textId="76E5C62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3D564E5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6D09E" w14:textId="061B48F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1C2F" w14:textId="0BC0F6C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C084C" w14:textId="0AA3BBB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218D" w14:textId="479577D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052C" w14:textId="596F3CB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F1B0C" w14:textId="1171FC6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87A1" w14:textId="7B93EE8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1763" w14:textId="73F343C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FA05" w14:textId="541F919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6F79" w14:textId="3F0C0DC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771C" w14:textId="3EDA56D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132F817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F7018" w14:textId="3EBE59F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C1C8F" w14:textId="068FA57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0A3F8" w14:textId="69C76FD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F2B0D" w14:textId="4914ED4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4FE9" w14:textId="024CE0B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A1A89" w14:textId="0D63693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E9DD" w14:textId="41EBCD1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92F0" w14:textId="38E02B4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B7E2" w14:textId="66DF31A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49DF" w14:textId="398408B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C8A8" w14:textId="62D4DF1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AE0423" w:rsidRPr="00204296" w14:paraId="3841075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E5CCA" w14:textId="3A8C191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799E" w14:textId="082B424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859C6" w14:textId="0029E16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8BD52" w14:textId="6DB987B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3DC11" w14:textId="36023F8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FF667" w14:textId="31C8739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C35A" w14:textId="41A8E31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504D" w14:textId="09A75D3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7681" w14:textId="42AE790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3F95" w14:textId="7B03D88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EF66" w14:textId="655F305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57B84836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A894" w14:textId="34295F3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5F59B" w14:textId="76E0994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C0BDB" w14:textId="612C481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FB483" w14:textId="39ABF63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CEB45" w14:textId="783E6D4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F08CA" w14:textId="5EEDFD1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E5CD" w14:textId="41D411E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E110" w14:textId="098C73F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D265" w14:textId="429E411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2D47" w14:textId="7F52C09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ECAA" w14:textId="24F7E3D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538288A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147EC" w14:textId="5BAF999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11860" w14:textId="27EEE7B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0D72" w14:textId="1568854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D778D" w14:textId="7DABA21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02B59" w14:textId="2027A9E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9FCEA" w14:textId="3A1D144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9412" w14:textId="04025B2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4211" w14:textId="2B4CF23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639D" w14:textId="7645DCA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44EC" w14:textId="54583DB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BEC4" w14:textId="6C237D7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1364171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0AFAD" w14:textId="265AC3F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05438" w14:textId="56B0CA3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B00E" w14:textId="6C845C7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DB60B" w14:textId="032C89E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D9D3C" w14:textId="10D1DE8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FFF28" w14:textId="619B8F4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8974" w14:textId="030A275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24DF" w14:textId="515AD43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510F" w14:textId="43EC175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8251" w14:textId="5574F36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3D69" w14:textId="772A8DC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3BA9BF16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2104C" w14:textId="2F83E60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820A2" w14:textId="4A78299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8A557" w14:textId="0744567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E72C" w14:textId="48A46F5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8AC1" w14:textId="6750918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8F005" w14:textId="32AFB55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B127" w14:textId="66DF900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0DFF" w14:textId="2322966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A789" w14:textId="5F1DF7C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F993" w14:textId="1579934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6F31" w14:textId="3E27EAA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132DD5B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1C725" w14:textId="199FF28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1AE55" w14:textId="3251A22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9CF30" w14:textId="4FD2A63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E5C40" w14:textId="07D6E7E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5C7BB" w14:textId="5A8BC8A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71B22" w14:textId="28E451A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B534" w14:textId="3BFE5D7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5B29" w14:textId="539407F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3AD7" w14:textId="7A62EE9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2931" w14:textId="6A2E609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0389" w14:textId="7592DA4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55E1CD36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ED85" w14:textId="04D72AB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E91A" w14:textId="0699B98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3F7E" w14:textId="0FC8F36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9B5B1" w14:textId="53B1FCF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C16E0" w14:textId="7B95626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31587" w14:textId="7879B91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978A" w14:textId="62D1E9C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4526" w14:textId="68F7F17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AF9A" w14:textId="1B80F07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76E4" w14:textId="481083F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01C3" w14:textId="162988E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428F2C6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D2C80" w14:textId="2DE88C9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118DF" w14:textId="7541FBC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3EBD8" w14:textId="67ED66B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B8639" w14:textId="571A028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920DB" w14:textId="1FE0CD2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BCF10" w14:textId="70119DE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7678" w14:textId="1CA9302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DBBF" w14:textId="3579CCF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un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F57E" w14:textId="1A634FA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CB12" w14:textId="0A6A24B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6BBF" w14:textId="6B05BE4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6469D0FA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9E9AC" w14:textId="303A6ED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63DFB" w14:textId="327C473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49F80" w14:textId="6F2D503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7B8C2" w14:textId="30FDF69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BA5A" w14:textId="398A291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0AE38" w14:textId="7B1CF02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47D3" w14:textId="559E02C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4D4F" w14:textId="7B2DF41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un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9980" w14:textId="363DB71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C07C" w14:textId="26D7E51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079F" w14:textId="0757AE1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AE0423" w:rsidRPr="00204296" w14:paraId="6C11FDBA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3566" w14:textId="260DD54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C53C9" w14:textId="1A0709F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715AC" w14:textId="4B53134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71E2F" w14:textId="786D3B3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DBB7B" w14:textId="504BF61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E7867" w14:textId="6A5B1D5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CFBA" w14:textId="4463C83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D0E9" w14:textId="33101F3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un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5948" w14:textId="32D39B9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E271" w14:textId="68D0024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E73B" w14:textId="7A15EA0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3EDFDE6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6038D" w14:textId="64A4322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2F5D0" w14:textId="5F405B9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123D" w14:textId="459C077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19AA9" w14:textId="0C6FB73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6F978" w14:textId="34D4350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DD193" w14:textId="397E3D6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F0B5" w14:textId="564A6F9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36B5" w14:textId="02CBC5A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un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8742" w14:textId="5C5F6F7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D015" w14:textId="2C4A1A3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9F0D" w14:textId="1E372FF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472F125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DD35B" w14:textId="68E1E32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1F31F" w14:textId="3CDB08C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8B46B" w14:textId="619A98D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E43A3" w14:textId="77EF272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5AB17" w14:textId="190B9AA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C528" w14:textId="406AD4E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5C55" w14:textId="37AFE14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09B0" w14:textId="43666BC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727C" w14:textId="28CFCE0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FF2C" w14:textId="0211D1E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2C33" w14:textId="155D44D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1FD39B5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BB6E" w14:textId="1E2D8CF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23AFC" w14:textId="37FC5D2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DAF17" w14:textId="3F4B26E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2BB27" w14:textId="0B8EB2C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2B10A" w14:textId="75F069F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B65EC" w14:textId="628DA5A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E880" w14:textId="4E17EE0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4134" w14:textId="5BD10FF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4567" w14:textId="63C6CD7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4E45" w14:textId="1A24F59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7C58" w14:textId="2DE4FBC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AE0423" w:rsidRPr="00204296" w14:paraId="287B2B2D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46E73" w14:textId="4E40078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DF18B" w14:textId="236ED88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82B14" w14:textId="25D7316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95FFA" w14:textId="6A814CA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3DF20" w14:textId="4D47EDC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354EC" w14:textId="37FAAAA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D220" w14:textId="60EF99A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0126" w14:textId="532E60F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DB75" w14:textId="2B80975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EA60" w14:textId="2BB4BBF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3AAB" w14:textId="4BD8268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436A120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78F77" w14:textId="269C053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78239" w14:textId="475AC39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BB52D" w14:textId="1C9227C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24B8C" w14:textId="1E5ADB1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92FA6" w14:textId="1E93EBC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851E1" w14:textId="443FF25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F535" w14:textId="22D779F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F59B" w14:textId="5223E38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FED2" w14:textId="3648CD4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8B04" w14:textId="59B0972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F24A" w14:textId="3899BF5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AE0423" w:rsidRPr="00204296" w14:paraId="0B5C3C1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828E9" w14:textId="6A0536A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64ECF" w14:textId="0837D93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1EB5" w14:textId="7F83274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8F8D8" w14:textId="2CA9D91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.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F504F" w14:textId="0AF9C09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48524" w14:textId="54B75F0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A831" w14:textId="4DFCC37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5237" w14:textId="14BEFB1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EFE9" w14:textId="6D7251D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6EA6" w14:textId="60E679F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A833" w14:textId="58DBB80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6BD28DE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55284" w14:textId="6759D52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B5ED4" w14:textId="116D68B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1D2CB" w14:textId="08614EA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7F2D" w14:textId="3965EE1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.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BB7D" w14:textId="166CBB8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6A459" w14:textId="33DDA12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CE5C" w14:textId="3CB7750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8C12" w14:textId="486A24E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50B3" w14:textId="428B49E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CBC7" w14:textId="2BB6ABB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6896" w14:textId="5FA8F5B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AE0423" w:rsidRPr="00204296" w14:paraId="4B5082C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0B44A" w14:textId="31AF048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3C72" w14:textId="6F273AF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8B8C9" w14:textId="727F06A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5A28E" w14:textId="4A7576F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9E985" w14:textId="1762A24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46C45" w14:textId="6C787EF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5C80" w14:textId="08779E2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4E46" w14:textId="167FA84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C0F9" w14:textId="27D34D5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FFBA" w14:textId="24FD8B3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524B" w14:textId="170FE03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3B9CD0F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C913" w14:textId="4EFEC70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DC647" w14:textId="571025D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C6C9C" w14:textId="1BFDA3D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55D7" w14:textId="057AE79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D09A6" w14:textId="5713CE4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3F7C4" w14:textId="49FA6E4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0415" w14:textId="5283072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3FFD" w14:textId="7E65A90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CD1C" w14:textId="10A425D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A348" w14:textId="7FC23AB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E198" w14:textId="7B3CD48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3AEF08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A2877" w14:textId="604E93B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F4C80" w14:textId="50909DA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69A4D" w14:textId="3473723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A409C" w14:textId="65FA91F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62D6" w14:textId="58BFB1C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CF815" w14:textId="483C911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300C" w14:textId="5350B58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FDD9" w14:textId="2AC10E8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3E3B" w14:textId="5CD9EDD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3373" w14:textId="0D98F8B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B0B2" w14:textId="188A935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4AA6761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B05A1" w14:textId="7D4BFCA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3B107" w14:textId="05A89FC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B3494" w14:textId="77E3BD0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D0634" w14:textId="3403AAD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DD38" w14:textId="5C082EF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F4DA4" w14:textId="49F53BD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5E06" w14:textId="2781F31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F707" w14:textId="2FA5494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A248" w14:textId="6633D46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7CB8" w14:textId="7BFFFBB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9382" w14:textId="1914B8B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AE0423" w:rsidRPr="00204296" w14:paraId="6DAEEC23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7601" w14:textId="53DAEB4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E180" w14:textId="6A6D590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BBCE0" w14:textId="5368C25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99AE3" w14:textId="5A8CD44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7FB8A" w14:textId="342A08F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C021E" w14:textId="4D79691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2C5C" w14:textId="3A0F19D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C22D" w14:textId="1CDDDCA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22D1" w14:textId="4906CAE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B067" w14:textId="0CF7651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184A" w14:textId="5E1053E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04EAB253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93BCE" w14:textId="5F325A9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810AC" w14:textId="382EC70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47139" w14:textId="02B987C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87EA9" w14:textId="09E516C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FE2E5" w14:textId="07294B1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B8F92" w14:textId="7C92EB0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A03D" w14:textId="29B5CA8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39F4" w14:textId="79FFD28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E770" w14:textId="0319874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6417" w14:textId="3855504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AD3B" w14:textId="680DA4C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491BFCBA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6371C" w14:textId="5483A4B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EFDB" w14:textId="5E735B4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A97BA" w14:textId="19BFED0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B7504" w14:textId="11A42BB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4E801" w14:textId="7F28416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37CF" w14:textId="7475BE2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F46A" w14:textId="782178B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55DC" w14:textId="120980B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ul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9A1B" w14:textId="1004DF8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FF0F" w14:textId="4A29A4B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C907" w14:textId="7804632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AE0423" w:rsidRPr="00204296" w14:paraId="6DF44E8D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E5663" w14:textId="3445E66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4FB84" w14:textId="7A96AFE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1D1D7" w14:textId="33CF011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C0B9D" w14:textId="27B0200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25BB" w14:textId="7D684A1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A39E3" w14:textId="5AE51DC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AC42" w14:textId="185BA3F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1DF1" w14:textId="271E545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ul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88B5" w14:textId="79B0D68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5FA5" w14:textId="08B0DDD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1940" w14:textId="4E9357E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AE0423" w:rsidRPr="00204296" w14:paraId="7DEEAB0D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7BE5F" w14:textId="5E54D5A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F2426" w14:textId="67FDD3F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A6CEA" w14:textId="0554E09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1462C" w14:textId="1E428CA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DAE72" w14:textId="747965C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FD18" w14:textId="1E35C90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86CB" w14:textId="3718E48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E400" w14:textId="064DBC7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ul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AE10" w14:textId="32312AD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8264" w14:textId="0D2F0F3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036E" w14:textId="3D0893B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AE0423" w:rsidRPr="00204296" w14:paraId="1316235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AC3A" w14:textId="0789A10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0E1F9" w14:textId="77A2EB8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9CA13" w14:textId="5769B38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A12B8" w14:textId="1F1D44E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CF22F" w14:textId="7590475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6B899" w14:textId="1728AA8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7636" w14:textId="43DD407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CB09" w14:textId="0D6D6D9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ul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F4CE" w14:textId="10DFB2D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692F" w14:textId="799A9BB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34EB" w14:textId="21EC2EA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AE0423" w:rsidRPr="00204296" w14:paraId="0BE5D94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864CA" w14:textId="4919671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F5B52" w14:textId="3335E75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2CA3" w14:textId="0BCB605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02683" w14:textId="41F6CB3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21308" w14:textId="457CAF2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79FFD" w14:textId="56535D7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79C9" w14:textId="4AF2D0E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FBCC" w14:textId="4E4E248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ul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8A8A" w14:textId="4535137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AA46" w14:textId="52E8E04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069D" w14:textId="38B54B7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AE0423" w:rsidRPr="00204296" w14:paraId="67F90DE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F5646" w14:textId="3FA716B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D9F76" w14:textId="42892DE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B3827" w14:textId="745713F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5F22F" w14:textId="17B68F3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8A987" w14:textId="51A07FF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DC0FE" w14:textId="0F3ED88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949C" w14:textId="7E0A6B1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F153" w14:textId="3295DC7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ul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D006" w14:textId="0DB0B48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4BF9" w14:textId="6D84C23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6878" w14:textId="435C5C5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AE0423" w:rsidRPr="00204296" w14:paraId="13BC582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1C8D3" w14:textId="49BA696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217CD" w14:textId="727A232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E272" w14:textId="6697EE8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71A7D" w14:textId="06F9FB9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F68B" w14:textId="3A09D3E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D82A1" w14:textId="3E048A4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5EA9" w14:textId="5A68959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631E" w14:textId="5D072B7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5B0E" w14:textId="61D3015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E3CF" w14:textId="39094DE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26C3" w14:textId="4B11A6A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0B2E697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7BB7" w14:textId="0264107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009DA" w14:textId="5761359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6B919" w14:textId="12220D9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7EA2C" w14:textId="4A37B67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F57A6" w14:textId="39F6A29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A8A7B" w14:textId="1F91BF7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7038" w14:textId="2C7BBDE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DE86" w14:textId="58AE852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8DC7" w14:textId="61EA239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CFA1" w14:textId="0C44EDE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2023" w14:textId="4184899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A3084A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85B37" w14:textId="29F385A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5A4C" w14:textId="7B93F00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4DF45" w14:textId="7AB5E3A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5FC61" w14:textId="2E98C75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01CC8" w14:textId="65AC5BE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E0C92" w14:textId="51FFE59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0951" w14:textId="65D1C9E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3ED1" w14:textId="1D35881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C252" w14:textId="4C3A4A5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C14C" w14:textId="41D5779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3DAE" w14:textId="6073A65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7BE8E2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8A227" w14:textId="40B6D57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1A0FC" w14:textId="526AE3C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9D631" w14:textId="5656C58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C5D4" w14:textId="24CAACE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4406B" w14:textId="0E5818D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7FB1" w14:textId="416102A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6A0B" w14:textId="0119175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D912" w14:textId="2ECC8C5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86C4" w14:textId="56F02DF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F788" w14:textId="621E6FC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C637" w14:textId="451D77F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AE0423" w:rsidRPr="00204296" w14:paraId="5906EB6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C436C" w14:textId="689B191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70DB" w14:textId="74D3EDE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D6D9B" w14:textId="3A1A6F2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2AA4D" w14:textId="365D979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C2165" w14:textId="3F8D98A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DFCB3" w14:textId="6634F09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3ABD" w14:textId="16D4A8D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4B16" w14:textId="3FAA025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7073" w14:textId="3BD722C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9D01" w14:textId="38A5AE7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162B" w14:textId="1027F41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AE0423" w:rsidRPr="00204296" w14:paraId="5FECEED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B9C9" w14:textId="7324D87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D3CB2" w14:textId="6A39FD7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E48FE" w14:textId="73BAECB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2E0F5" w14:textId="732CB39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090C" w14:textId="14F3A83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4B518" w14:textId="02CB779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33A3" w14:textId="0D80463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A67E" w14:textId="1EA959A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050A" w14:textId="2F857CC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4598" w14:textId="191C836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C6CF" w14:textId="0A29F0C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212B359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00171" w14:textId="639CB37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415EF" w14:textId="2B768A5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A290B" w14:textId="777085A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862E" w14:textId="49A700A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95DDE" w14:textId="26D1ADE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4263A" w14:textId="3D59FC4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5071" w14:textId="3AB5D9C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E2EE" w14:textId="35450C6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A32B" w14:textId="6CE0319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993E" w14:textId="7DC7791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934D" w14:textId="34C2DC9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3832FA5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69F70" w14:textId="2487985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F5B7C" w14:textId="7B9290C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8F0B" w14:textId="75BA815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D8185" w14:textId="363DC47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EB410" w14:textId="07CBA07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AED9B" w14:textId="5E66388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10AE" w14:textId="064E8F7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8DA0" w14:textId="1EB89DC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DF42" w14:textId="04F9A21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C04C" w14:textId="3B9A8B4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DB82" w14:textId="61BF8AD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2D0E515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212B3" w14:textId="0807082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41AFF" w14:textId="280156F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C646E" w14:textId="0070C24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A7DB" w14:textId="1FD61F7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3282" w14:textId="5278E5A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F8A9E" w14:textId="2D2F1F4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A7F6" w14:textId="3F2F4F7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7D08" w14:textId="512F227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6EA1" w14:textId="4F35ACA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DE59" w14:textId="3FFFEDD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B73B" w14:textId="25BFEDA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3DCB5C3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25C94" w14:textId="5E6F628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666B8" w14:textId="66C1687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F693B" w14:textId="2427F78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49B60" w14:textId="1364580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9B2C1" w14:textId="0B91B42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792D2" w14:textId="3A86C2C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7647" w14:textId="18D9245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6286" w14:textId="4BAB193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9BB4" w14:textId="6098D17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06E1" w14:textId="1A338A5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D250" w14:textId="59050EF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06F98C46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1849E" w14:textId="049832A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5613" w14:textId="3CA4566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7E4FA" w14:textId="33C0E18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82F01" w14:textId="4A4AB3A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FE738" w14:textId="1833857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54BE" w14:textId="53DF691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D24B" w14:textId="0A0634B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55D9" w14:textId="1E9CDE9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2E0F" w14:textId="2EF6AD9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F98B" w14:textId="1590166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52B1" w14:textId="72F3F86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1C71326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1142B" w14:textId="6C32FEB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F8678" w14:textId="5014171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68310" w14:textId="38EF1C0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EABA5" w14:textId="7634BDC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A093" w14:textId="60605A3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5C663" w14:textId="5C5FC36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9962" w14:textId="582A7CE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2123" w14:textId="3ECDEA7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2212" w14:textId="3AD1A65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C4A9" w14:textId="550C97A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631C" w14:textId="03E2432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39924FB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F8841" w14:textId="02C2692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AD6D8" w14:textId="2CA759A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0DCE9" w14:textId="3EE007E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79236" w14:textId="0B971CC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10AF8" w14:textId="4BBEC21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63AA4" w14:textId="61959FA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7202" w14:textId="5E589C1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74B1" w14:textId="218850E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8C75" w14:textId="336472E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3C65" w14:textId="79F370E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CB01" w14:textId="6D91E61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AE0423" w:rsidRPr="00204296" w14:paraId="2B01D9B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F0E0D" w14:textId="78F7B23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ABCF3" w14:textId="2CD8EBA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F80E8" w14:textId="3E2D606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11AD3" w14:textId="26C278B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EE29F" w14:textId="0D9E8AF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75AC6" w14:textId="583BC21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1BD2" w14:textId="2E81D41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227A" w14:textId="28D35E6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7E56" w14:textId="1518E37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5ED0" w14:textId="3DD0DB5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4CE4" w14:textId="42D4FE6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09E2F8B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D50B0" w14:textId="217CF55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D4AE6" w14:textId="0419F6C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F4706" w14:textId="59B3B71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998E" w14:textId="2D7E948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B766" w14:textId="35A2840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0683" w14:textId="0DA3464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C83A" w14:textId="129B998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1D7B" w14:textId="51A4048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CB4D" w14:textId="3A4E6FA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3E16" w14:textId="1CC6B90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A83C" w14:textId="7DCD394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1821BAC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BDD5C" w14:textId="5E22F29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F51A" w14:textId="6786162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2C8D4" w14:textId="644DF67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F3373" w14:textId="012B1CC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592BA" w14:textId="6DFC01F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55FEB" w14:textId="31F978C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B0FB" w14:textId="46FB1FB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7BA1" w14:textId="328E571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9F6F" w14:textId="41961C5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5E42" w14:textId="66D889E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EA69" w14:textId="38E19BC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4B1C715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F1F5A" w14:textId="4BC407E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28886" w14:textId="68DC17B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C6BCD" w14:textId="160BEA2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05956" w14:textId="3A20771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0051F" w14:textId="0A8598C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ACAEE" w14:textId="41BC406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FA01" w14:textId="21BFED5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E7C9" w14:textId="0D949F2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C152" w14:textId="6551BD5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1C38" w14:textId="15A031C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3104" w14:textId="4440BB8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434087C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60433" w14:textId="440199E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FBCE" w14:textId="11124F7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0186" w14:textId="48D1E7D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F5CE7" w14:textId="31D2B57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BE10F" w14:textId="020643C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2F717" w14:textId="0D474EF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04CC" w14:textId="30D2444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DEF9" w14:textId="61ABDD1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Feb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E0A1" w14:textId="3E3709F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6916" w14:textId="7F598AD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60B7" w14:textId="63D9B24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2F220C6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F370F" w14:textId="72C8949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FFEDC" w14:textId="4D70C4C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1118B" w14:textId="7FCFB01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AD040" w14:textId="788EBF3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3D70D" w14:textId="174BC33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7572A" w14:textId="7610118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E75C" w14:textId="4126F04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8D10" w14:textId="3DD3BA1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Feb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7414" w14:textId="71A1067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183B" w14:textId="16FDA8A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57BD" w14:textId="29352AB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232776A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C186B" w14:textId="3BC7E1F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1AA85" w14:textId="24DE8A8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78E80" w14:textId="1E2FF5E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2AAB4" w14:textId="58F449F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B8BF1" w14:textId="2EC6EA4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649B" w14:textId="2EEEA03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8F1D" w14:textId="07E9961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084D" w14:textId="3FD3629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57BB" w14:textId="0FE44A5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47AC" w14:textId="6B136F3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67CD" w14:textId="7A425F0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AE0423" w:rsidRPr="00204296" w14:paraId="680B509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9A72E" w14:textId="4D21FC0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F72B1" w14:textId="1C21964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FC81E" w14:textId="34C0F37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CFC3E" w14:textId="0718CEB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5AC17" w14:textId="5DC0165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B79DC" w14:textId="0A962FA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C197" w14:textId="7C92375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A170" w14:textId="797010A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0898" w14:textId="501D041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B74B" w14:textId="0E33F02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6655" w14:textId="6924065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3B5A65B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AEE00" w14:textId="234BDD0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94FB1" w14:textId="6BA057A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2FD0A" w14:textId="7DF5316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223E6" w14:textId="359570D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82265" w14:textId="4116C14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0D7B7" w14:textId="4BA5973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599A" w14:textId="777579D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45C9" w14:textId="54061BE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ug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E584" w14:textId="4A9B47C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ED51" w14:textId="3309852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19A3" w14:textId="3956AA6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AE0423" w:rsidRPr="00204296" w14:paraId="5D43D45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FD957" w14:textId="2595E5D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1E40D" w14:textId="20F42F1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6B3E4" w14:textId="10D9882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0249E" w14:textId="244F761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A5BA" w14:textId="177354A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E3212" w14:textId="741B2E1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AE6F" w14:textId="4DC7731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C69E" w14:textId="010DCEA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ug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83A1" w14:textId="28271F8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5E13" w14:textId="45F4EBC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EDA5" w14:textId="3812964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71CB25D0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8679F" w14:textId="7B28D7B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2FD3" w14:textId="3BD13BD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3B59B" w14:textId="3E9114A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AA9D8" w14:textId="439AC9A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26F3A" w14:textId="0ED8EF5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0409C" w14:textId="4096B83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8C46" w14:textId="751B672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069D" w14:textId="11111DE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ug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7CD1" w14:textId="42B46E5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3837" w14:textId="4F544C7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6B1A" w14:textId="50FB971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0F86210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153A6" w14:textId="551761C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2BDEE" w14:textId="65137BE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16E6" w14:textId="281C195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3B50" w14:textId="54AFC9F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44A07" w14:textId="360B16C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62033" w14:textId="35FADCD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F6BC" w14:textId="6F7D0B3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323B" w14:textId="2F1CD53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Oct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FA85" w14:textId="33F5E7D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882D" w14:textId="4C6E5FD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E13D" w14:textId="21A7535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AE0423" w:rsidRPr="00204296" w14:paraId="3561EAB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3454DB8" w14:textId="62B0BC1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4C358CB" w14:textId="386782E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532527E" w14:textId="414175B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6937115" w14:textId="4E23A39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1660D24" w14:textId="4AAC3E3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B800BC5" w14:textId="322CB17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506DFB" w14:textId="525AEA2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5A98168A" w14:textId="05698F8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Oct 2020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14:paraId="17A59C9A" w14:textId="6703757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758C13" w14:textId="4CD0974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38B7D5D" w14:textId="10EBF35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1E56233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BEF6B" w14:textId="3CFB139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CC646" w14:textId="09F01E6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F1C36" w14:textId="2D96083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A009C" w14:textId="1508E59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64077" w14:textId="115D46A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1D54D" w14:textId="787AAC0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B275" w14:textId="1783454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F0EB" w14:textId="695792F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4CFA" w14:textId="38895FC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D1FD" w14:textId="532BF6F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8F1C" w14:textId="13B91E0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AE0423" w:rsidRPr="00204296" w14:paraId="1F62E14D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6AC4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983A" w14:textId="7CBD0EC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BB5A7" w14:textId="21A439E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46D36" w14:textId="5457C3B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E642B" w14:textId="3EE5A7F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62E6D" w14:textId="1E1F762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D1BC" w14:textId="2DBD282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CD5F" w14:textId="1E4E257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9891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D175" w14:textId="38910E0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6D16" w14:textId="5FD6E47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AE0423" w:rsidRPr="00204296" w14:paraId="6CE7510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A0790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0E8D2" w14:textId="46A6EB2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07B08" w14:textId="1D9AE0F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CCB55" w14:textId="183EA4C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4528" w14:textId="5F49914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26B62" w14:textId="1ED82BB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70D5" w14:textId="2D53B33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7A3C" w14:textId="0F3A681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4E5B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A499" w14:textId="25DDAF6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2326" w14:textId="2E521F6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989FB0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C83CA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894CE" w14:textId="034F904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17410" w14:textId="2B08500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E44DC" w14:textId="7D1BE1C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647D" w14:textId="31B0939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D61F" w14:textId="6D9EF74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43D8" w14:textId="1AFDF3F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948E" w14:textId="457FA97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D252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5940" w14:textId="4D06E39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AE56" w14:textId="19E92F5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7AA548D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FF097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DC1C5" w14:textId="57568E8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F9894" w14:textId="7853674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D42E6" w14:textId="7186D54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C694A" w14:textId="5CB069D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E7169" w14:textId="2B60D5C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8B88" w14:textId="1ACBD91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B7B3" w14:textId="4066C2F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2FF6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B35B" w14:textId="14E4096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6C60" w14:textId="43EE6C8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53121193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808CB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2B0A" w14:textId="42FA40B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DE98F" w14:textId="26F885A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055E" w14:textId="42FB66E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8A8A3" w14:textId="173F3E8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3D6A5" w14:textId="0F220B0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3D53" w14:textId="40F06D0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7AA3" w14:textId="390C3DC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7EC0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8D26" w14:textId="1A0C11C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DF52" w14:textId="5F6D81F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595BD28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9047F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8302" w14:textId="6115EDC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4BBC4" w14:textId="070377C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3874" w14:textId="53A965F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68358" w14:textId="704F421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AA7D" w14:textId="4BD0C8B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57DA" w14:textId="64CDC38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02E4" w14:textId="7FE7E8F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9D40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7178" w14:textId="25EB4D6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04E6" w14:textId="0EAD98A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17B604C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78EBB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B7D0A" w14:textId="4BD6AE2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8D20E" w14:textId="03F796C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F52BA" w14:textId="3FECFF1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59C49" w14:textId="0202030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5D7F9" w14:textId="62754B8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24ED" w14:textId="3CEC3C6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7E26" w14:textId="3B62B23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60C7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9E7E" w14:textId="08628C1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0658" w14:textId="12187D4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AE0423" w:rsidRPr="00204296" w14:paraId="28E1C520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249F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B98DD" w14:textId="349EB4C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428DC" w14:textId="0F5E8D5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039D8" w14:textId="308659A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7D69A" w14:textId="2D2B5ED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78893" w14:textId="09E4AE0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5647" w14:textId="71AF384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CAB2" w14:textId="62304CD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CD87" w14:textId="4A1F3F4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9D19" w14:textId="264399E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6E84" w14:textId="3E23B1B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AE0423" w:rsidRPr="00204296" w14:paraId="790D4B8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67EA8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5D8A2" w14:textId="41A0C39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4A461" w14:textId="556C95D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2FBE0" w14:textId="7520D01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583A8" w14:textId="06DBEF6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1C996" w14:textId="1554939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664C" w14:textId="0377A8C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2D2E" w14:textId="213137B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00B2" w14:textId="0B0BD86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9557" w14:textId="3B5C429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FAEF" w14:textId="51E66B0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AE0423" w:rsidRPr="00204296" w14:paraId="5692DB8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B5354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894CF" w14:textId="680A5B7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9421" w14:textId="175801A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C8209" w14:textId="2E8370F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A17B" w14:textId="0391098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8EE88" w14:textId="0B69FB4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BFC8" w14:textId="0168F88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368B" w14:textId="4664BF8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5900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1B10" w14:textId="6528284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E1EC" w14:textId="641DECD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AE0423" w:rsidRPr="00204296" w14:paraId="64AC543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D684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5F3CF" w14:textId="7F358ED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736C0" w14:textId="667A225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C2276" w14:textId="6F2A067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30A59" w14:textId="59C76A1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132BA" w14:textId="6D5412F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C01F" w14:textId="6327DC6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21BA" w14:textId="058DEB3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CCD0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254B" w14:textId="22FA15C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B75E" w14:textId="24AACB9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AE0423" w:rsidRPr="00204296" w14:paraId="501C8DD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64E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697C1" w14:textId="489E108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8BCE7" w14:textId="70F38BA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3B212" w14:textId="4C69686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59AC" w14:textId="0BB5F11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A300" w14:textId="04BE03B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F9B0" w14:textId="2AD4B18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A1BE" w14:textId="6FC33F1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B077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B926" w14:textId="295DBFB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9A48" w14:textId="7AD7C2F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AE0423" w:rsidRPr="00204296" w14:paraId="46D430D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D767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7F02" w14:textId="7A9F8A5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A3B7A" w14:textId="7E12F52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8A9A9" w14:textId="2E69582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19946" w14:textId="79D1445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D69E9" w14:textId="5BD6B92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CA3D" w14:textId="4E8457C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61A5" w14:textId="6EA9B5D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EED4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0678" w14:textId="5588A5E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000F" w14:textId="456A896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08DE217D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950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CB84" w14:textId="5FE489F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2539B" w14:textId="2872BBA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E342E" w14:textId="777074F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9E82" w14:textId="5CE9149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0B0DE" w14:textId="24E9EF4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1D19" w14:textId="732CD39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29DD" w14:textId="25A7DEF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DEB2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4395" w14:textId="6E188EB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7AB3" w14:textId="5364A45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128B4F66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60A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38889" w14:textId="1112056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9CD81" w14:textId="78F2823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B09E" w14:textId="39336F4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86AC" w14:textId="3759592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C191" w14:textId="378D61D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8083" w14:textId="07305D0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FB35" w14:textId="7468FBD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DD05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EE92" w14:textId="7859BEE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2423" w14:textId="2FD60BB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0D0E5A4A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1B920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7B585" w14:textId="7DD4BCA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BB8A9" w14:textId="406A70A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80348" w14:textId="45DC2AB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2E3D6" w14:textId="2A5ECFC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5D916" w14:textId="5A25A5B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11FC" w14:textId="22809F5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C717" w14:textId="13BDAB1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8F53" w14:textId="7483779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586A" w14:textId="006527C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BE9C" w14:textId="5079F50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52CFD98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A86C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1351D" w14:textId="5DC9F26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F9BFB" w14:textId="52CA71F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FF588" w14:textId="02EA04C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13EF" w14:textId="66C68EC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13BF" w14:textId="0A8CB5F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3A9C" w14:textId="312928C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63A9" w14:textId="2AAB6E1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474D" w14:textId="0BA3D5E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2705" w14:textId="0BCA2C1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C0AF" w14:textId="0520CDF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2E21C3A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15CAB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CC36C" w14:textId="48D1F9C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BBA8" w14:textId="5E57E35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9096D" w14:textId="19B3886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B8766" w14:textId="1785566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94517" w14:textId="210A9C5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467E" w14:textId="54309C4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2006" w14:textId="00D7CF2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4E43" w14:textId="1B8C34F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3024" w14:textId="241E1FB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99B7" w14:textId="0EE6772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24720E43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9A8C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BD4C7" w14:textId="3B993A3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E7B0C" w14:textId="2DBD33A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345A7" w14:textId="67BF924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3E1FF" w14:textId="72B46C0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FA92B" w14:textId="59A1058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B974" w14:textId="43ABA53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6118" w14:textId="7996C0D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BA45" w14:textId="4D5C910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E020" w14:textId="5B95B7E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1D98" w14:textId="230D22C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346996C3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9E31A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A3038" w14:textId="46E2305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88AAA" w14:textId="65B45EA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C900B" w14:textId="40C9D0F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EF299" w14:textId="1F1E6DD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F98AE" w14:textId="3E7E367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2546" w14:textId="04E1B0E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D503" w14:textId="04B5454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7AC1" w14:textId="361128A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0D77" w14:textId="42901F9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4F6B" w14:textId="0E89E74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47FC508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976FA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6413E" w14:textId="69310A3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1BAFE" w14:textId="0285343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F8973" w14:textId="4142404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DF43" w14:textId="6216108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A5D41" w14:textId="75F3D05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8492" w14:textId="3C57CDF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957B" w14:textId="550EC6B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4B40" w14:textId="76D0FE6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BF99" w14:textId="775A7A4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47A5" w14:textId="7A008CD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21CFA24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AC8E7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A08AD" w14:textId="0C75545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BCEFA" w14:textId="70EF9C0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05006" w14:textId="1945D06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AABC1" w14:textId="2658F47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5DC6" w14:textId="18BC57C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4075" w14:textId="14E6EF8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A5F0" w14:textId="01E919F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D570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D6B8" w14:textId="28A9019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310E" w14:textId="28CA050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60A8085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06BFC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B6A42" w14:textId="44DCBC1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812EE" w14:textId="179FBD6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B3411" w14:textId="2F8D67E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93C14" w14:textId="5ED7837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8880A" w14:textId="2ED7E89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BD34" w14:textId="044C91C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37FF" w14:textId="050E9D8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361D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AF69" w14:textId="5998066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FD73" w14:textId="4B257D0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AE0423" w:rsidRPr="00204296" w14:paraId="48453E0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5744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E2B7" w14:textId="6326FD2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B5F0B" w14:textId="2D0870D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A1DA8" w14:textId="53829A4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0AF1E" w14:textId="5465415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1E781" w14:textId="4B80AF9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4DA0" w14:textId="3515EA4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E672" w14:textId="45815DE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456F" w14:textId="5E360DB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78A3" w14:textId="7C8138D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C7BD" w14:textId="1BE5EF0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5D2590B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97E5E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9E3D" w14:textId="2438763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4595" w14:textId="111E60E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A1A2D" w14:textId="5BEF35C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B2144" w14:textId="02EE761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A6D11" w14:textId="5D35496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ED69" w14:textId="0738765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8C84" w14:textId="70AAF97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86B6" w14:textId="728F160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B707" w14:textId="7C721F2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6940" w14:textId="3FD4EB6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7A697E66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CCB58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197CF" w14:textId="5A92ACD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99373" w14:textId="7327AE3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A85E8" w14:textId="25208CD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FFB09" w14:textId="6CC7A0B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EF72" w14:textId="6603B0C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C3AE" w14:textId="79E29A6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A6D4" w14:textId="69470AF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EAD5" w14:textId="20B3C47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C2B9" w14:textId="557597E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08C6" w14:textId="491DAE1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019042A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A3619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A27DC" w14:textId="60E2E01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80767" w14:textId="1A3D70E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0C425" w14:textId="0EB3FB7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1B575" w14:textId="5A18313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34653" w14:textId="31D9F71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9D2A" w14:textId="16FBA66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4B3E" w14:textId="686B6E6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7472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1AF8" w14:textId="2ACD8E0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88F7" w14:textId="29C374B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23C5743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CC25D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941AD" w14:textId="01076C8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96628" w14:textId="1DF3C24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10457" w14:textId="098EE06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06887" w14:textId="096BA84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D6F10" w14:textId="54A2129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60E5" w14:textId="726D7BC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3837" w14:textId="6C2E81A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Oct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55BE" w14:textId="22A5681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49F7" w14:textId="700F831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70CF" w14:textId="101D0B8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40A8C70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8329A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A28DD" w14:textId="3A0B25B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EAE35" w14:textId="708AE07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DEDE9" w14:textId="2274C1F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CE880" w14:textId="0224751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C7CD5" w14:textId="11F1323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B041" w14:textId="6A0AF1B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5BEB" w14:textId="50E90EB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Oct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29F4" w14:textId="7A0377E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387B" w14:textId="12874F9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7B0E" w14:textId="2CFC277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1CB3B8B6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B2E8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72893" w14:textId="02C7478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C7562" w14:textId="38659F7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FEC40" w14:textId="67358EA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6F6D7" w14:textId="0CADA99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D4240" w14:textId="54E13EA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4853" w14:textId="5F31988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5F0A" w14:textId="0520039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AFAA" w14:textId="128E0BF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ECF7" w14:textId="7E8A083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A244" w14:textId="73C0B4C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AE0423" w:rsidRPr="00204296" w14:paraId="3AEACBC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1E5D3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AA2F8" w14:textId="1EFB4D3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B03B2" w14:textId="3CDBB5E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AA51" w14:textId="288ED82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B96C" w14:textId="0B06545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CA81C" w14:textId="498509E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326F" w14:textId="56BFC84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9441" w14:textId="733226F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69D6" w14:textId="2D07533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29FB" w14:textId="6CE6908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69F6" w14:textId="29B5E55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4D314FED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2B3F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CFD6E" w14:textId="12566F0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3543B" w14:textId="30938D2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2B3C" w14:textId="0CD7C96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E616F" w14:textId="4D55533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13B66" w14:textId="7795C74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A958" w14:textId="46A48D5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8763" w14:textId="490F2B9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A287" w14:textId="0573797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EC68" w14:textId="06A9979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4A0B" w14:textId="29FBA0D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092BE70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41F5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8008" w14:textId="5CAA395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67479" w14:textId="5BE2DD5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F6F7" w14:textId="37E8BE4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50D44" w14:textId="76D9BFD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D824" w14:textId="2466BD9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C4DA" w14:textId="4E20B05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CEFC" w14:textId="23D2952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9A0E" w14:textId="6BB4A6F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ABFB" w14:textId="1F5BFE1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8C0F" w14:textId="0BCE524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29CE139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BC220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32EC1" w14:textId="0EC4D19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4F99" w14:textId="16F5248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5DE0" w14:textId="47CBFDF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242E" w14:textId="77DA255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2D48" w14:textId="66C042C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07CA" w14:textId="2FFDFC0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81B0" w14:textId="4CCE2EA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0458" w14:textId="57F8F3E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81C8" w14:textId="1B7DCCA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9904" w14:textId="5BAD400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1ABB105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30363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5E43F" w14:textId="0A3E386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24BAE" w14:textId="0F47BE4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E49B9" w14:textId="4D78FE0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F0D2F" w14:textId="35B6029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A66E" w14:textId="4E5C27A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C7FE" w14:textId="1CA47AD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22D5" w14:textId="515794A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0AC4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BC52" w14:textId="69FB680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7BB1" w14:textId="76AFFF0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294453BA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E6AC7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344EA" w14:textId="53784F6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778C9" w14:textId="0A54804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17E34" w14:textId="00952C6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359CC" w14:textId="75D4F6E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29B6D" w14:textId="1F31B8D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8D1F" w14:textId="0FC1FA6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C716" w14:textId="0B2CD21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7541" w14:textId="0CCFB4B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056C" w14:textId="1821DE3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CCAA" w14:textId="25F1332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DC6C06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ADDB7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89B29" w14:textId="14723EF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53A19" w14:textId="726DFF3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2D8D9" w14:textId="0D14EA6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0221" w14:textId="610AF35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0EC74" w14:textId="250144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0756" w14:textId="36AD3CE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6F59" w14:textId="3106FE3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5B9D" w14:textId="79020EF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44F1" w14:textId="3A54D4B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A027" w14:textId="0C653BA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7A8F526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FE6C9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5B636" w14:textId="5571F2B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C25EE" w14:textId="2D3B7ED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82662" w14:textId="7EF9C85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52816" w14:textId="1574C87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538A8" w14:textId="53A22E5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77BF" w14:textId="1754F7D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B7C0" w14:textId="1136220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00A9" w14:textId="6B25A39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5146" w14:textId="5E06092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CA43" w14:textId="15E1E74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BA2603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AF73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FC8FC" w14:textId="24AB032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4F34" w14:textId="797C2B8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147B2" w14:textId="35BDE79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4E49" w14:textId="5169A74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52266" w14:textId="12600DE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9326" w14:textId="05289D7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E875" w14:textId="267C510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8734" w14:textId="57BEB93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A04C" w14:textId="5895BB8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453E" w14:textId="08911F1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0FB34C2D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2388F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0954D" w14:textId="60A0702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C6C29" w14:textId="25B5999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3BC9" w14:textId="0A5E6EA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84E28" w14:textId="63C7397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FAD5A" w14:textId="09D8114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0DBF" w14:textId="7358DE1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06C4" w14:textId="78989AB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8EC1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5E32" w14:textId="2B2CC96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AD6F" w14:textId="1D5EC87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5940C27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E0D7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6C9F9" w14:textId="2D72B5E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1D29" w14:textId="1DEF53D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EA794" w14:textId="7649471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FB202" w14:textId="776570C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34F15" w14:textId="7437A2D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A128" w14:textId="41713F5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7523" w14:textId="36727E4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B859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1942" w14:textId="3E92A58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B42C" w14:textId="7EFD51B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29B0EF0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232B1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F7EC0" w14:textId="3F83BFB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E6C69" w14:textId="1381C3C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1B7C2" w14:textId="5A8312D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36F7C" w14:textId="7808745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6AE49" w14:textId="19B064A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F20D" w14:textId="01FA73D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93CB" w14:textId="4A86088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BFFE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46AB" w14:textId="6140819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EE54" w14:textId="04F2421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21C98D46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F73CF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A7483" w14:textId="4A95A91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494C9" w14:textId="5BE5379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E2FF" w14:textId="0EA6BD9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D33C4" w14:textId="59A2A97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33920" w14:textId="76AD2DE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640E" w14:textId="4F38EE6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485A" w14:textId="4968086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6150" w14:textId="7E174E7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11E0" w14:textId="6BB5026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BA14" w14:textId="5B978C7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AE0423" w:rsidRPr="00204296" w14:paraId="1162E25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D819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11215" w14:textId="7742224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FB17B" w14:textId="1EEF35E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8D49" w14:textId="67A181D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0D594" w14:textId="39FDF94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2C081" w14:textId="74CDC36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0A59" w14:textId="5339D79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F157" w14:textId="282ADE6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7DEE" w14:textId="54F884C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FFD0" w14:textId="2BA301A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74B3" w14:textId="0EB0FE4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AE0423" w:rsidRPr="00204296" w14:paraId="28C05EA0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7B049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2E19F" w14:textId="2D7CB5A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66968" w14:textId="0C3AC77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669AF" w14:textId="06D1110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15389" w14:textId="1D863A6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D8D5" w14:textId="1CEFCD8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48E8" w14:textId="7885EE6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CAEB" w14:textId="28FD69E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5CA8" w14:textId="5B8696F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7736" w14:textId="10BFC8C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5F2F" w14:textId="386117C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1840AA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70F3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07E6" w14:textId="184EF9B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BD26F" w14:textId="369D6E7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49191" w14:textId="2BC4F17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125B7" w14:textId="274186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947D3" w14:textId="593468E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3375" w14:textId="79425F1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E620" w14:textId="4A13C85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0C35" w14:textId="4B916D3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F1AB" w14:textId="273358F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1199" w14:textId="63073F0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24E6867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A5E80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80B33" w14:textId="4D54589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26DEF" w14:textId="4F54E0C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02B76" w14:textId="409CC7E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02C34" w14:textId="25672B3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5364D" w14:textId="37F8031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069C" w14:textId="1EC165D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51F5" w14:textId="243E960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0230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D1B7" w14:textId="0638AA8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3100" w14:textId="5BA6378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4255075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18FA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095EB" w14:textId="58CDBB8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41E34" w14:textId="1CB464E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95D2" w14:textId="3B93A7B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B6677" w14:textId="3F36075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A50FB" w14:textId="7F04E7B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6647" w14:textId="095C8CA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9B5F" w14:textId="0C0941B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3C5D" w14:textId="5C17E07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A61D" w14:textId="226F263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506B" w14:textId="57A5CBE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550085A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68C9C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D22E0" w14:textId="56869ED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BBEC" w14:textId="0BD6F11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30B0" w14:textId="37FDB54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DB59E" w14:textId="31205F0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38486" w14:textId="6AEEE8F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E79D" w14:textId="7D4D301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5131" w14:textId="36176B6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B8DD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DE0F" w14:textId="280F011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D53F" w14:textId="0D8B1E2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283C91E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491F1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F9376" w14:textId="015FBEC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8BF3A" w14:textId="6F73DE2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CF819" w14:textId="7115B87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6D21D" w14:textId="105ECD4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9DA09" w14:textId="54C98D1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63E8" w14:textId="6246839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B6EA" w14:textId="5E1D6BC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FDC2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D1A4" w14:textId="4E0AD51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7C6F" w14:textId="759AEB3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2BF1094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6341E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A3DA4" w14:textId="5270897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B6EC8" w14:textId="73AAC5D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5BCF5" w14:textId="6BCF325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ED5BA" w14:textId="238AFE1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688B5" w14:textId="62C015D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56BA" w14:textId="55ABDB5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08A4" w14:textId="332CB88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6B13" w14:textId="54AA3F1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762B" w14:textId="2C9B0B8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2749" w14:textId="0036786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7245AB6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E39B1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2507" w14:textId="7B0D614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13C55" w14:textId="5F31119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46AF6" w14:textId="60BE8EE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8304A" w14:textId="1586F93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D7982" w14:textId="561EA4F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3910" w14:textId="767F614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BD34" w14:textId="67292F7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5C0A" w14:textId="092CFD7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EEE9" w14:textId="287481F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1D1D" w14:textId="0E4DB46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0712079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DDF17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4709C" w14:textId="5D2DC25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093B" w14:textId="66A7132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0051" w14:textId="0248FAC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4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4DBC5" w14:textId="22CBCD9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72A75" w14:textId="59F440C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CC48" w14:textId="75EF1DF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B0B7" w14:textId="6326464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05B2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2D65" w14:textId="650D9A6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4A37" w14:textId="6C37AB5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73C0D5F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1459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76914" w14:textId="465DB24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6F916" w14:textId="3D3E5CC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8C26" w14:textId="3D3A7B8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34866" w14:textId="07A0B23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78545" w14:textId="622B956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7E88" w14:textId="7EF1238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18C6" w14:textId="4F4B4769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36F3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EC02" w14:textId="03C4F7D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D97F" w14:textId="744E1E8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6436892A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0CAB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6F953" w14:textId="171643E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7D312" w14:textId="1C8C57D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94549" w14:textId="393FEF7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4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E300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C5915" w14:textId="227E82B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3872" w14:textId="6BA3648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41A3" w14:textId="5FF7223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C3FC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761B" w14:textId="3C46EF4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E8AA" w14:textId="6DAE9E9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4D35E9D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8EE1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1EBE6" w14:textId="4039C69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BBB5" w14:textId="6F5C959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4F0FD" w14:textId="4639AB9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4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DD268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9941E" w14:textId="32B11CC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2F3F" w14:textId="1D03EA1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5063" w14:textId="19C66A1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D144" w14:textId="1FE4BDF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D560" w14:textId="65F2261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9C23" w14:textId="7417156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5ACCF3C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9CCEE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793CA" w14:textId="48F42BA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D713E" w14:textId="2A51C8C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E2E97" w14:textId="0ABFF97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E333E" w14:textId="01D24FA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7E5F9" w14:textId="71B2363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4891" w14:textId="3DFFB86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A49D" w14:textId="128642E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EEE1" w14:textId="11ABC44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1164" w14:textId="2E9782A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197F" w14:textId="2CC8D57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3C3E7D1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00C0F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B3FDE" w14:textId="6C9B315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DE5C3" w14:textId="5C67BD0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59EE" w14:textId="4ADAAF0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AF57A" w14:textId="427AB0B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46E6C" w14:textId="2FBD80C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E440" w14:textId="2917D11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3BDF" w14:textId="68D56D5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C4EF" w14:textId="2AE36EE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E663" w14:textId="67F65F6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041B" w14:textId="3FE0A51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0243B50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1B558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D095" w14:textId="5CD419E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C8EE9" w14:textId="26092BE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75FC" w14:textId="53A708F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20942" w14:textId="4A0EB88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DD25A" w14:textId="34AA88D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B478" w14:textId="6F4FC13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170B" w14:textId="7261738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C45C" w14:textId="0DAF419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BC35" w14:textId="644F16A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45B2" w14:textId="321DCCC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0234DB7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48E94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EB715" w14:textId="7C4C85D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28004" w14:textId="242CA51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5D5B2" w14:textId="37DA933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E900" w14:textId="0B63E0A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C8CEA" w14:textId="4AAE0E3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DD2C" w14:textId="49E29F8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DE09" w14:textId="6B02066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059F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4C1A" w14:textId="2C7E715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42C8" w14:textId="5C20055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5CE83AF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4DC0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97998" w14:textId="6418648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A9B88" w14:textId="2D8B9EB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D65AF" w14:textId="18F0CBF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2A3AB" w14:textId="68CCC8E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6F90F" w14:textId="6EFB7E2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AB10" w14:textId="1713917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4CF8" w14:textId="6DAD732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9CDD" w14:textId="51CFE15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8ACC" w14:textId="3054284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9D03" w14:textId="779E3E0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4142AE2D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A8BB0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DD219" w14:textId="7614D9F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21042" w14:textId="6AC895E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65B2A" w14:textId="328CE19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3407" w14:textId="67E7620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7453" w14:textId="038D6EC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3CFD" w14:textId="24B8131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8F85" w14:textId="3222DF7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EACF" w14:textId="7101FD3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ED06" w14:textId="6242C38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F9B1" w14:textId="7447053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0F61D4B3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0DB00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E6E76" w14:textId="1558325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06813" w14:textId="1A29FAF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59E7B" w14:textId="537220D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DBF02" w14:textId="3658D93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140D3" w14:textId="54DDF30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C946" w14:textId="5ACEC3C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6E7A" w14:textId="0E0BD47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1551" w14:textId="3E0FD75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737C" w14:textId="0372621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1239" w14:textId="3CE4D62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577273F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98F2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8084" w14:textId="4B3BCAF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02E61" w14:textId="55852C2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024B1" w14:textId="594ACCD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C71E5" w14:textId="25A0A3E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23A38" w14:textId="45E03C0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5F04" w14:textId="226F60F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1325" w14:textId="796DAC6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1B20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8CAB" w14:textId="33690E4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4122" w14:textId="5FDC726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</w:tr>
      <w:tr w:rsidR="00AE0423" w:rsidRPr="00204296" w14:paraId="0A569B2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8AB6B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50108" w14:textId="3F4A2FF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595F4" w14:textId="4BD9DDF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689D5" w14:textId="17AACE0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28234" w14:textId="4E9BD0F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828FF" w14:textId="4814AED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A9EF" w14:textId="542BA13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13DB" w14:textId="487E8F5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B730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853B" w14:textId="68A71B9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E547" w14:textId="73A197B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AE0423" w:rsidRPr="00204296" w14:paraId="1D5829D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AF02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BB87F" w14:textId="4B07C82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1C00B" w14:textId="7CFAFC6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15305" w14:textId="477DB74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AA561" w14:textId="3CEDB02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C3527" w14:textId="5EA72A5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D569" w14:textId="4FE0293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F87B" w14:textId="52C4249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70A2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CA8C" w14:textId="68C5633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3293" w14:textId="1EF5843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5340FF3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8E681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FC9D1" w14:textId="4C4C1FE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206F" w14:textId="6A6DACD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EFD11" w14:textId="19423E6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F5E99" w14:textId="1D5F9DD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B5A9E" w14:textId="2CF6F81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23CF" w14:textId="7BE07E1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8FD2" w14:textId="1B2B860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3A0A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67CD" w14:textId="4C21A6F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F8F7" w14:textId="08CBC29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167B0EE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C830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8267" w14:textId="3C0608D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681C3" w14:textId="4659223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CCF3C" w14:textId="6ACE155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0FE1" w14:textId="7F1515B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6B6F9" w14:textId="6CFD4D5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769A" w14:textId="79C2F40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CD6F" w14:textId="3EE61FE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ECD9" w14:textId="4548382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0C49" w14:textId="14D3C9D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22FE" w14:textId="3C3610F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6541E43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7FA08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FC247" w14:textId="634359F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CC833" w14:textId="73C90F8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94562" w14:textId="5DC93D3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C05C" w14:textId="0C3E056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B784D" w14:textId="3464C24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DCDD" w14:textId="2720E2D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01A5" w14:textId="6FC6ECB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FE57" w14:textId="48789A4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42EC" w14:textId="2054390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201E" w14:textId="03BE886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</w:tr>
      <w:tr w:rsidR="00AE0423" w:rsidRPr="00204296" w14:paraId="67A72C8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9FC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A0C3A" w14:textId="4F41903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3E7BC" w14:textId="3D619C9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E8E4" w14:textId="56068A4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C6B9D" w14:textId="53F4772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B6B0" w14:textId="1499FB4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26B3" w14:textId="19ED5BB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73AC" w14:textId="14C751B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74BC" w14:textId="57012F9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35AC" w14:textId="37110E1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FE78" w14:textId="01EA6FF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1DC309E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3A583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15918" w14:textId="7F3F9B0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3EB00" w14:textId="7523FE4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2D73" w14:textId="64D7261C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B756F" w14:textId="59A1F87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92AEC" w14:textId="2D5E6C5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5EAC" w14:textId="2FBDBC2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DC81" w14:textId="235AB51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099F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DA8C" w14:textId="4AC65DA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1922" w14:textId="284A6FA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01B3052F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F2FD1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A436A" w14:textId="2D2C435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8EEDB" w14:textId="053A070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02DFC" w14:textId="43194D7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4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10214" w14:textId="3CBE92A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432B" w14:textId="367DADE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8816" w14:textId="30155EF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8810" w14:textId="2C7382F5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A003" w14:textId="011D2A7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5088" w14:textId="30E60BB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4926" w14:textId="4CF408C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6398774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F88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0DDE8" w14:textId="743A4D4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DF416" w14:textId="5048558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9AB8F" w14:textId="2F56A846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7764D" w14:textId="623834A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FBB4C" w14:textId="2DC7FC2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4566" w14:textId="670EF5A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3E63" w14:textId="5A216A9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17C1" w14:textId="5614737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455D" w14:textId="6D6F4E2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0389" w14:textId="0A3F8A3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7F29765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32EEA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BC650" w14:textId="131CAF5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3B5EB" w14:textId="698B05B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6BD75" w14:textId="1A9DE0C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F71D" w14:textId="03D710C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9D93" w14:textId="4E28BAC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D3EA" w14:textId="5E75850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84BC" w14:textId="580E543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FA23" w14:textId="71CF2F2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E262" w14:textId="13E011E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C95B" w14:textId="2EF0C06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AE0423" w:rsidRPr="00204296" w14:paraId="5B79A6B3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E7A24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0A54C" w14:textId="1736E82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235F2" w14:textId="3A98846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C3684" w14:textId="26C40EE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4493C" w14:textId="057C831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98C1E" w14:textId="5349192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10ED" w14:textId="4A4B8F0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0627" w14:textId="7E816B9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C689" w14:textId="47DAE00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2A5F" w14:textId="701BEF7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459E" w14:textId="0AEF964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AE0423" w:rsidRPr="00204296" w14:paraId="2885AE16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F4DF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AF2AA" w14:textId="4459D28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C53EC" w14:textId="69BFEF1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C81B8" w14:textId="4F4F28A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9226B" w14:textId="00C60B0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539C5" w14:textId="49CBF15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0A37" w14:textId="2AE32EB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BD0A" w14:textId="69123348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1966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460E" w14:textId="73FFE6D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656C" w14:textId="76FE223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AE0423" w:rsidRPr="00204296" w14:paraId="1F25BB23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4514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E7E4A" w14:textId="587EDF5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9587" w14:textId="3B8F7CE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8422B" w14:textId="4983AE2F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F5B91" w14:textId="2685DB6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0680" w14:textId="3AAD385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4C4B" w14:textId="096D809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B363" w14:textId="7BF10D7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A425" w14:textId="66025C0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0EB6" w14:textId="196B258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2BD8" w14:textId="3141D82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AE0423" w:rsidRPr="00204296" w14:paraId="22691F4F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8F400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56602" w14:textId="51606D6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75BE7" w14:textId="04D6A91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D8C75" w14:textId="3308E85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20853" w14:textId="2963CB2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75121" w14:textId="6F9BB4D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0B80" w14:textId="238A0A2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DCEE" w14:textId="7E5BA4F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6F7B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8413" w14:textId="36F1B60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7DD4" w14:textId="5A75DA3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1773A47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2E5C1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4DE99" w14:textId="1B13F2E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C8A58" w14:textId="63F6EC6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427FE" w14:textId="021B2000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EDC77" w14:textId="5F797E2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173F3" w14:textId="6067C4F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1349" w14:textId="1ED0791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A179" w14:textId="31E4C550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8382" w14:textId="5FDE623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094B" w14:textId="2CE3FEC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277C" w14:textId="0583025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</w:tr>
      <w:tr w:rsidR="00AE0423" w:rsidRPr="00204296" w14:paraId="5F67B70F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8B8E7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A49B1" w14:textId="119602C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C19F" w14:textId="727D6D9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E50C" w14:textId="2CDE2C0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0F9F8" w14:textId="23D147A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BA5AF" w14:textId="7C133BA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DF8D" w14:textId="20E35ED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E7CE" w14:textId="51BC9C0E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C3E5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FDFD" w14:textId="7ABDD9E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858F" w14:textId="5E71936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27CCF300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69ACF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DC14E" w14:textId="7CE7A67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D9977" w14:textId="1953267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532B0" w14:textId="04C763C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65637" w14:textId="704C51A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0F1C9" w14:textId="1361697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8F5F" w14:textId="61901AD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2A2B" w14:textId="7BC905C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9ACC" w14:textId="3A8B2B1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6285" w14:textId="080EAB1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5D10" w14:textId="365F318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34A78B3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305B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F1898" w14:textId="4AE9C2D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F5444" w14:textId="25BE0E0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06E66" w14:textId="0218110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813A6" w14:textId="6DC86B9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9B1E1" w14:textId="6916D07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E0D3" w14:textId="7DBF3E7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E190" w14:textId="652C973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FBCC" w14:textId="72A7F08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9A92" w14:textId="49B4B47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CE98" w14:textId="10FB300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4F2BB30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4895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55F3D" w14:textId="0D3C6CE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38D6F" w14:textId="0299670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5D934" w14:textId="1704A15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A7FB9" w14:textId="27AD962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5C47A" w14:textId="0E96725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3AE3" w14:textId="65EFF5F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E3A5" w14:textId="00BEFF1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E7DD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E898" w14:textId="25F3CA7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EADB" w14:textId="6224BD0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</w:tr>
      <w:tr w:rsidR="00AE0423" w:rsidRPr="00204296" w14:paraId="55A504D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F8A07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F05C2" w14:textId="1FA7356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CCDCD" w14:textId="7E2F9C8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001A6" w14:textId="30DD974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BFE6B" w14:textId="73B0E78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E3469" w14:textId="1D22E8A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7722" w14:textId="35F4D86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4F23" w14:textId="0F23569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A7E3" w14:textId="40D2CAD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95D2" w14:textId="75FE013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516A" w14:textId="5CDB651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3A3EBF9D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82BFD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C4800" w14:textId="1DBACE8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2FF98" w14:textId="7BBD7BA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2AA9" w14:textId="07643313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550F6" w14:textId="2A08118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4B5ED" w14:textId="2EB9F8D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418D" w14:textId="481F5B7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B32F" w14:textId="0AD8719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00BE" w14:textId="3BEE3E1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5DB9" w14:textId="2C1D6BC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8734" w14:textId="0DABA25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AE0423" w:rsidRPr="00204296" w14:paraId="4EF0D54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9CF31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E4684" w14:textId="3FE90EB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42D3D" w14:textId="37057A6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85D98" w14:textId="71D03CB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B614B" w14:textId="79A904B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E5E2B" w14:textId="10480C4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7FDA" w14:textId="3CD0DC4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74B6" w14:textId="01D7388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2B88" w14:textId="5664EE1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C9D7" w14:textId="441D824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F0E1" w14:textId="330FC02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5A1B75F0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31A6E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99753" w14:textId="2FDA15C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F08D1" w14:textId="3AD6DCB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22693" w14:textId="3EC8F9F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E976A" w14:textId="42C5D67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D7767" w14:textId="7FC67ED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AAD8" w14:textId="40B8457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0732" w14:textId="066B602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E434" w14:textId="76B1C64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6CF6" w14:textId="4EECE1B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23EA" w14:textId="05A92E9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511BABD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85F49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C7154" w14:textId="430325D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45605" w14:textId="19CA330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C1A1" w14:textId="17752F15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4FFB9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8803E" w14:textId="3BD200C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8EF0" w14:textId="398A740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3A73" w14:textId="42BB83E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F62A" w14:textId="4BAC624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7F6D" w14:textId="1839C33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4E18" w14:textId="267D273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6DAED55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CF928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F2C06" w14:textId="6910956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8E0BC" w14:textId="30980BC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25E31" w14:textId="7253DB8E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46C19" w14:textId="1CA0CCB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8992A" w14:textId="0937850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8366" w14:textId="12CFFA5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C12A" w14:textId="2DEB8AE6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38F5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DA88" w14:textId="678E991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70D8" w14:textId="333155F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4F6C14AF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BB117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59FA3" w14:textId="7A61B0B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A19B8" w14:textId="08DEA00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951BC" w14:textId="335FC1F4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13B04" w14:textId="580A306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A2B6A" w14:textId="516D2A6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43E5" w14:textId="03C5D65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7F7C" w14:textId="41D6D907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82FA" w14:textId="35EC736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7CDF" w14:textId="36C3EFA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5EDE" w14:textId="08BB20F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4749C30D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25399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DB5C6" w14:textId="556D0FB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58AE" w14:textId="3AC3F11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DD4B8" w14:textId="1111593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65196" w14:textId="07DC6F6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D22DE" w14:textId="5C71BB9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9483" w14:textId="72DA09A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34CA" w14:textId="55EA944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02FE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D3C4" w14:textId="12E6D81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EC08" w14:textId="70B66EE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0999FAB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C612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71830" w14:textId="2CAC4C1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7C42D" w14:textId="7E06B28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DCAEA" w14:textId="314FEB6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E414F" w14:textId="529D822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1049E" w14:textId="023CAD6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CC09" w14:textId="4609213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364E" w14:textId="44821FE2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41A8" w14:textId="662463F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7783" w14:textId="28DFD60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C03F" w14:textId="2200C51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7DD607F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3C5EA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C66DF" w14:textId="3B11913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329B7" w14:textId="7AA433B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42DDF" w14:textId="0175B9C9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07611" w14:textId="6B7B7DB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64531" w14:textId="0255FCA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2ABC" w14:textId="3CAB268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6882" w14:textId="0FBCF2C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0098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97FD" w14:textId="4A042E5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BDC5" w14:textId="79D5FF8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64E1B5D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C103B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7732F" w14:textId="6F15627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C46A" w14:textId="479A5BE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F764" w14:textId="393C440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88BD8" w14:textId="291C5B6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B4AEB" w14:textId="4297874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CE7F" w14:textId="6194949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AFA9" w14:textId="3BBFC62C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B1D9" w14:textId="0B2DA59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A84D" w14:textId="2296C62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5CF9" w14:textId="4AA7A56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4BBBF4E6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9DCD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9CE85" w14:textId="756E8D8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47072" w14:textId="7538E33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AC518" w14:textId="1C2A70E2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7F0F9" w14:textId="6AD70B6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212D9" w14:textId="07143C6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EFB7" w14:textId="6AC6F21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1F76" w14:textId="2B7E38C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E5DB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E34B" w14:textId="52740A9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7AD4" w14:textId="064EC90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AE0423" w:rsidRPr="00204296" w14:paraId="0023768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F0C40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5ADEB" w14:textId="59BD875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DF2D4" w14:textId="65330E4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97C6C" w14:textId="14BC48DD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6E0B4" w14:textId="47EB89D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robable 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7F3E" w14:textId="2E7BC06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1949" w14:textId="3424CB4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BBFF" w14:textId="1FDE5DEA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DB22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9BB7" w14:textId="29E230E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98C3" w14:textId="37AF486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AE0423" w:rsidRPr="00204296" w14:paraId="7269BE3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65B3A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69F88" w14:textId="7A110FF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2F601" w14:textId="5F32C51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456CA" w14:textId="02363E61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22F5D" w14:textId="06609A0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robable 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995C" w14:textId="24D324C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4F57" w14:textId="4B96D7C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8C2F" w14:textId="1F099CEF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96CE" w14:textId="0EF892B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2B5C" w14:textId="4CB92E5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500C" w14:textId="7638371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AE0423" w:rsidRPr="00204296" w14:paraId="5993015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3265C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3844B" w14:textId="55DA6A4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7082A" w14:textId="3F9BB07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01B5" w14:textId="4E49A81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5D68" w14:textId="2614E91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robable 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4E2AD" w14:textId="4E4EDFF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CD21" w14:textId="66429D2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535D" w14:textId="68E0DCB4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F199" w14:textId="1B2323E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5A1E" w14:textId="62171DC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FB13" w14:textId="5EC9D64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AE0423" w:rsidRPr="00204296" w14:paraId="2680EB8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8111E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59EEB" w14:textId="04432A6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E49F4" w14:textId="64A4C8B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7F267" w14:textId="5153E017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B2E50" w14:textId="443D77E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robable 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1E82" w14:textId="26F7C1A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2F3B" w14:textId="2B371A4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A148" w14:textId="6E80553D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1F80" w14:textId="005CF09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2AE5" w14:textId="0EEFD04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7248" w14:textId="4FEB90D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2EE15B5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87CCD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88763" w14:textId="4A5CD12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E9C4E" w14:textId="232E3E0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F5725" w14:textId="1C2EAB1B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.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F530" w14:textId="17E0176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robable 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FDEBE" w14:textId="3D6EC06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D2A5" w14:textId="5FD50C1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09EA" w14:textId="1C559F81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2729" w14:textId="525DA2A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F882" w14:textId="5714E37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57F1" w14:textId="4E9C3A0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AE0423" w:rsidRPr="00204296" w14:paraId="42909B9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679170F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E764BC1" w14:textId="2B5FE14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B44F285" w14:textId="33A948D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F18B620" w14:textId="13BC8E3A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20FD359" w14:textId="43F9F46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9C1B9AC" w14:textId="08A448A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FCD82C" w14:textId="37F4826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19FDF4EA" w14:textId="0291C9E3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14:paraId="3EA9822F" w14:textId="71F16FB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7F4225D" w14:textId="06BC406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BD702BB" w14:textId="25D8247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AE0423" w:rsidRPr="00204296" w14:paraId="534413D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D0F7F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864B6" w14:textId="5DED510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C7155" w14:textId="6447F2E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4B433" w14:textId="1EBDFDD8" w:rsidR="00AE0423" w:rsidRPr="00204296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1FF24" w14:textId="57388E7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8CF30" w14:textId="4CC63B4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4D56" w14:textId="1898EAF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CF68" w14:textId="529875FB" w:rsidR="00AE0423" w:rsidRPr="0072507F" w:rsidRDefault="00AE0423" w:rsidP="0072507F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HK" w:eastAsia="en-GB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Oct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A9AB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B346" w14:textId="2CD1537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806F" w14:textId="3649FE0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1CFEFDB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E4BAA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9A4CD" w14:textId="2A1B727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449D5" w14:textId="7A02740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11F6F" w14:textId="4B29161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C1DC" w14:textId="024248F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E0EB9" w14:textId="302A06F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8F44" w14:textId="575AD66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2F84" w14:textId="5454A92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D90F" w14:textId="2CB1760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E2D3" w14:textId="47BCA24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9257" w14:textId="7C70D95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AE0423" w:rsidRPr="00204296" w14:paraId="4C272C6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7C40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7E7A8" w14:textId="5CCC3EC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EEAFA" w14:textId="2291158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95596" w14:textId="32F3056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50A05" w14:textId="3024015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3990F" w14:textId="30AD77F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C8D0" w14:textId="7F72B26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B0C7" w14:textId="2EF11C4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7446" w14:textId="2D6ABDB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5AD4" w14:textId="7C33F92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2FBC" w14:textId="589B348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AE0423" w:rsidRPr="00204296" w14:paraId="195D450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EE427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6E42" w14:textId="73BA1B5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9566" w14:textId="45B6C95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51F1B" w14:textId="1057036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7195D" w14:textId="752B008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4CD7A" w14:textId="6C506E1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A8F2" w14:textId="7E155EC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2DC6" w14:textId="7B55708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Oct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C0F3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F0B7" w14:textId="3F504AF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5D12" w14:textId="1D3D1F3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4E36000A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E981B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E06DE" w14:textId="3BB0A36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A624A" w14:textId="027A4F2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9A373" w14:textId="293AB09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04233" w14:textId="4B9506D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49E80" w14:textId="663CBF3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7D66" w14:textId="4380C76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9749" w14:textId="2756A11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Oct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8E35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540F" w14:textId="64AD5F9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94E5" w14:textId="154CD7F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5375F16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C5A60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3C713" w14:textId="56FEDD4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91891" w14:textId="0A7AFBC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04566" w14:textId="2B1AC49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21EA" w14:textId="3CF5660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BF668" w14:textId="0A98554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E719" w14:textId="110B2BF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7276" w14:textId="195DE90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Oct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0489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FCA6" w14:textId="0315FAB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2FF7" w14:textId="10225E0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3636E4D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A8149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EC64F" w14:textId="612D5DA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70AE" w14:textId="246ED0E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1B4F5" w14:textId="4A51ADD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7C423" w14:textId="3A88306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22005" w14:textId="56C3D32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4558" w14:textId="3188073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1F87" w14:textId="4445020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Oct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60B9" w14:textId="2AEC259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7B97" w14:textId="4791C0D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1649" w14:textId="3232BD0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76EBAE6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5920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FD76E" w14:textId="071A6E0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87C7C" w14:textId="1BFBB0E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CA5F9" w14:textId="21BF384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7FDED" w14:textId="3FDF073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2549A" w14:textId="604B5DF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6319" w14:textId="4661D43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970A" w14:textId="7609C9A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361F" w14:textId="186CE86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14C8" w14:textId="5B720CC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2E7A" w14:textId="408DA88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02A3510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F569A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A250A" w14:textId="609D977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BDB54" w14:textId="18C9DA5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A1889" w14:textId="12CA6D4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BEC46" w14:textId="7ACE708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8F0D8" w14:textId="358D8B1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6AB6" w14:textId="121E3FC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6C3B" w14:textId="799470F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0267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03B5" w14:textId="19C3FAD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0BE0" w14:textId="1507377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AE0423" w:rsidRPr="00204296" w14:paraId="2CAC480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BD1B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B91CD" w14:textId="60455AA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198C" w14:textId="5FB474B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F2EA" w14:textId="28EE70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0D9CB" w14:textId="5E5D52D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29938" w14:textId="3A8515E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E937" w14:textId="1EA6095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9DBA" w14:textId="638559E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ABA1" w14:textId="25B9613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3AA1" w14:textId="6CE873C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1CBD" w14:textId="403DDA9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AE0423" w:rsidRPr="00204296" w14:paraId="08CF300F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949F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9896D" w14:textId="0AE181E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A097D" w14:textId="0840736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AFA06" w14:textId="2B96ED2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6642A" w14:textId="58151C1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1419B" w14:textId="285FBE0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A9F5" w14:textId="7C0A1EB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DCE4" w14:textId="690DF0A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FC35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4DF3" w14:textId="4AB18B1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552A" w14:textId="4D8E7DD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AE0423" w:rsidRPr="00204296" w14:paraId="116A1E20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37669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24E25" w14:textId="128BE47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CBD88" w14:textId="1BC8054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FC6F3" w14:textId="637ED45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0291F" w14:textId="13A5419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CD98" w14:textId="27C9B4C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2AB1" w14:textId="002831A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A669" w14:textId="6A16006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E961" w14:textId="5211B7B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02E9" w14:textId="723B989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61DC" w14:textId="3088374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AE0423" w:rsidRPr="00204296" w14:paraId="286C80F2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26600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FE690" w14:textId="4F26524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D16F9" w14:textId="0C2ED7E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7479D" w14:textId="7C1E045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3474C" w14:textId="2699AA1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EC130" w14:textId="60CD646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29A0" w14:textId="4291E0F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BB22" w14:textId="7E31E18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09A7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20B6" w14:textId="07A1FFB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C62D" w14:textId="50F3A28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D5FD7E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B7A29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A6438" w14:textId="70B6A50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36C58" w14:textId="29E5B06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0480E" w14:textId="6BADDF9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923FF" w14:textId="0867CB8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D2C4" w14:textId="0B62168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70D6" w14:textId="4D0743C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8E18" w14:textId="1723CB3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0C15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418B" w14:textId="06AAAE4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4903" w14:textId="2AB5703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AE0423" w:rsidRPr="00204296" w14:paraId="2D82F610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B5EDD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30DF1" w14:textId="4139032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A9F3A" w14:textId="433B122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7B9F" w14:textId="4C33A52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4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22681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CF46C" w14:textId="40A74F7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BF47" w14:textId="6DA0989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0426" w14:textId="1161365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FB4B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761D" w14:textId="1C7235A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18C4" w14:textId="444EFF2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AE0423" w:rsidRPr="00204296" w14:paraId="306FBE1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9C0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BA430" w14:textId="58EAE5F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68667" w14:textId="46849BB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EE366" w14:textId="68562EF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6B2EC" w14:textId="4D54AD1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8C8CD" w14:textId="4A1B029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130D" w14:textId="093F67B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A481" w14:textId="16355F9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A6FB" w14:textId="014BC4E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B4EB" w14:textId="37A4BEC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44A8" w14:textId="3D21997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365BBEB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C691F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9B244" w14:textId="7296711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892AD" w14:textId="107CF6D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C49F" w14:textId="25156EC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6F66F" w14:textId="4248246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375DF" w14:textId="39A8C6E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A436" w14:textId="1AE2593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67EF" w14:textId="25F3417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1E21" w14:textId="4D03166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BDD1" w14:textId="3EEBF23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CF12" w14:textId="11B5D8E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1B405C13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DF1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DB405" w14:textId="03155AD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EEAC" w14:textId="6549BED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40191" w14:textId="592A4F4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D03A6" w14:textId="4730A1E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CE452" w14:textId="085C715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0EA1" w14:textId="5D7536E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259B" w14:textId="743D6A0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9375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DBC7" w14:textId="0FD484C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26D4" w14:textId="31A8EC5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AE0423" w:rsidRPr="00204296" w14:paraId="74D50A7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FC34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00C50" w14:textId="4764287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54675" w14:textId="68725C7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CD7D7" w14:textId="065304C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104B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1EF70" w14:textId="7188FB6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991D" w14:textId="2F209E4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F070" w14:textId="2F0FE7C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Ap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B8C0" w14:textId="030F222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8334" w14:textId="7989946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397B" w14:textId="09A9146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</w:tr>
      <w:tr w:rsidR="00AE0423" w:rsidRPr="00204296" w14:paraId="45F676D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18FB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B183F" w14:textId="5A0478C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DF22A" w14:textId="789ACE7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027D3" w14:textId="65EEEF4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49927" w14:textId="1A5EB7B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5A114" w14:textId="50B875C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61A5" w14:textId="4F8AECB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C7A4" w14:textId="5232386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Oct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AA1A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AB3F" w14:textId="108B1E0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56D8" w14:textId="7E3A544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2B6658C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A578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DA924" w14:textId="3109541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E7491" w14:textId="4DECF1F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A91C6" w14:textId="160A8BB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7547D" w14:textId="2D9F755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58696" w14:textId="0241128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E8C9" w14:textId="156F926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2027" w14:textId="537C664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Oct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520C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584B" w14:textId="164B5E5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2F75" w14:textId="75A6DBA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AE0423" w:rsidRPr="00204296" w14:paraId="2EA4CE8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953EB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51D03" w14:textId="67C07C6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6D03C" w14:textId="5E712E9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F66F6" w14:textId="3715596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DCB0E" w14:textId="4912C81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2ED74" w14:textId="4DA17F7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40C0" w14:textId="47A38BF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D5C5" w14:textId="3E1E7CC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E678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65D5" w14:textId="3888091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66DC" w14:textId="0351F10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269F141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3EB43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1120" w14:textId="45C49C0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EE3C6" w14:textId="22A2073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4F307" w14:textId="3CFC9B6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C340D" w14:textId="41E3B6D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908F" w14:textId="042E1C7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A98B" w14:textId="780714F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3369" w14:textId="7E776BF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E4A4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2278" w14:textId="281BC07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4CF5" w14:textId="58F93D5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7AE21CD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96D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DBA8D" w14:textId="6D42208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A78E8" w14:textId="1CE6538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3345" w14:textId="4B201BC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4D9DA" w14:textId="29D61C5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415FA" w14:textId="007DE2C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018A" w14:textId="787149A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16A5" w14:textId="27C6D31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Sep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C088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26B3" w14:textId="29C62E7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A6A1" w14:textId="7AD78C7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657D9010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A5B3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7265" w14:textId="043B7B9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64F61" w14:textId="7901CE4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0090A" w14:textId="5554A73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7A571" w14:textId="2B9F757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5FED2" w14:textId="1FF2C87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9BCC" w14:textId="4000A55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D552" w14:textId="0126094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A081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3620" w14:textId="1321DAC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4B7B" w14:textId="78E13D1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AE0423" w:rsidRPr="00204296" w14:paraId="632012D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CA29C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70AA0" w14:textId="1C6BFB0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F4855" w14:textId="7589447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6C52A" w14:textId="2E150AD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69F64" w14:textId="784D79C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A64A6" w14:textId="0D6F71B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1F4E" w14:textId="076A92B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B57F" w14:textId="34112ED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B1E4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28C3" w14:textId="30F388B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6568" w14:textId="044652D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78388FF8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F5D3A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70D6" w14:textId="20700CD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D7165" w14:textId="05A86AD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41D9E" w14:textId="2917ADC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D56B" w14:textId="0C732FF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BDEA" w14:textId="3F1CB39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AF45" w14:textId="4B21CEC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CE3F" w14:textId="30B116F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1B1B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BAF0" w14:textId="3AEAB9B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8B30" w14:textId="1660D94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4AD487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80DA3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FF976" w14:textId="4498B1B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1F624" w14:textId="30E70C1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C877C" w14:textId="2AC831F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69A08" w14:textId="5D328A0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5C06" w14:textId="4EABDD2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0F53" w14:textId="3250E41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9F06" w14:textId="72F1E9F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61AD" w14:textId="3A8365D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020B" w14:textId="57D16BA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0B74" w14:textId="1C55566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</w:tr>
      <w:tr w:rsidR="00AE0423" w:rsidRPr="00204296" w14:paraId="4CA0235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1E9A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D7F24" w14:textId="1DCFDFC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348E4" w14:textId="4AC94C0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313E" w14:textId="2776AE3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.1.3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DC5E8" w14:textId="0F064F9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4E4D0" w14:textId="5956559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D49C" w14:textId="601D946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1E5E" w14:textId="07A2090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Mar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D0BF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E5A2" w14:textId="42109C4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652B" w14:textId="570F9B7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AE0423" w:rsidRPr="00204296" w14:paraId="65490A84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8E99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55084" w14:textId="7003F77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EC6EB" w14:textId="633A5DA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225F2" w14:textId="512801E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A96E" w14:textId="06DE994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755A2" w14:textId="0589B74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E07F" w14:textId="0F47BFF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4E44" w14:textId="1DFAD71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505C" w14:textId="6DEA3F2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A21B" w14:textId="7602BBD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A0A1" w14:textId="6E77E45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608655EF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5557A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CF5E6" w14:textId="0FAC7A6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24475" w14:textId="66E0AB8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9166C" w14:textId="5420D6F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DF82" w14:textId="0AE31F3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CBEA" w14:textId="0CA744D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z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8762" w14:textId="0809865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76FF" w14:textId="402D5C8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D78C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F792" w14:textId="717B311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4A20" w14:textId="7839B8C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AE0423" w:rsidRPr="00204296" w14:paraId="2D84548A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BA764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17196" w14:textId="1BD592B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3B32" w14:textId="6B6A7FA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EAD62" w14:textId="6FB0D9B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E2F44" w14:textId="6E9D924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8ED9D" w14:textId="7CD79FF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875C" w14:textId="77204AB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C0C5" w14:textId="473EEC9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1211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0179" w14:textId="2AEE226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5CFE" w14:textId="5F8F2D1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53247221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C0AEC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BE2F1" w14:textId="5360C11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DFDE9" w14:textId="41DD78F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29CA1" w14:textId="687656C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F7CD2" w14:textId="1EEBC8D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38AE9" w14:textId="195E443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D301" w14:textId="506C9A9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9658" w14:textId="30041A9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84A9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274F" w14:textId="7C18A3A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A1FE" w14:textId="7AD686A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6777E0C3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B2FD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6E208" w14:textId="30AC057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A3D14" w14:textId="52599E1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5D884" w14:textId="53128A4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03F41" w14:textId="094EDEC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863D8" w14:textId="063E0B2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FF22" w14:textId="139A582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6E88" w14:textId="5399C5AF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0D35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6DC4" w14:textId="6A6CE6C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D291" w14:textId="408DB3E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6B0E024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67BBE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61F3D" w14:textId="1F124DB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91A55" w14:textId="1C3B871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3168" w14:textId="32B99C7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Y.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82671" w14:textId="15B4AD1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2E6B0" w14:textId="2D1A20F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C048" w14:textId="5E701B7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7BE7" w14:textId="5E52C2F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Nov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F635" w14:textId="5E081E7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05F5" w14:textId="2DB0989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430B" w14:textId="45337FD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AE0423" w:rsidRPr="00204296" w14:paraId="690F4A3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AD67C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3016D" w14:textId="6A971F1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A9D25" w14:textId="428F980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B7985" w14:textId="19C74D7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1BE6F" w14:textId="0DF44FD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680D5" w14:textId="2E8509F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21B4" w14:textId="40DB669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C451" w14:textId="31096E4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44AB" w14:textId="6DAC94B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4E08" w14:textId="4430362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50AF" w14:textId="06239AA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2E8DA713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F6844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FC056" w14:textId="118971E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26F97" w14:textId="60E3C50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FF793" w14:textId="1D0B293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9CF31" w14:textId="5037E962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32CBB" w14:textId="5CB9EB1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F22D" w14:textId="123EA3B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8616" w14:textId="008782B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B663" w14:textId="0020143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B6DF" w14:textId="41B2D85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9115" w14:textId="069B7A8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AE0423" w:rsidRPr="00204296" w14:paraId="4DD29F5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F5295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FC6F6" w14:textId="0468539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0CB58" w14:textId="315C408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5D219" w14:textId="3B24E92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.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EED5" w14:textId="1211D3D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0DA73" w14:textId="01C5707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490A" w14:textId="0E77BA3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E79E" w14:textId="4CFF453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49EE" w14:textId="59C2B559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E568" w14:textId="1C4BEA3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BE97" w14:textId="12FD64E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AE0423" w:rsidRPr="00204296" w14:paraId="76C95E95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7A972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2FEB" w14:textId="1E8E64C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6F201" w14:textId="57BBE37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F13F1" w14:textId="5E12B55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CB687" w14:textId="0EC35AF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107AF" w14:textId="36FF2AE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8A09" w14:textId="761E20C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3D5B" w14:textId="404FA1C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ADD6" w14:textId="190062A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EC85" w14:textId="027DE4C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74DF" w14:textId="71FEB12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3F8DAC0E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E769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82718" w14:textId="5DFB7C0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08BF3" w14:textId="13D3082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5C702" w14:textId="21EC2BD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0A0D9" w14:textId="7C5B8E8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23F29" w14:textId="662307C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D752" w14:textId="68EE3A6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2CF3" w14:textId="6A21B39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16AE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F817" w14:textId="640423E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4CE5" w14:textId="186D732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AE0423" w:rsidRPr="00204296" w14:paraId="309450F0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E7E23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9D183" w14:textId="6BE303B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795C3" w14:textId="7F11775C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92764" w14:textId="5C1D118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90117" w14:textId="6235A9A0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8893C" w14:textId="5C3E78F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B870" w14:textId="63B4886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5B0E" w14:textId="6410765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1508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B1CA" w14:textId="7787DE54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8313" w14:textId="096DDAA1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793AF937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1C348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D6E90" w14:textId="5DF2DE5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72FC8" w14:textId="4949AA11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0B83D" w14:textId="2A0E39E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8D8EC" w14:textId="7ED0F436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robable 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9A182" w14:textId="3AA5A72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D417" w14:textId="000A6780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445B" w14:textId="13EBDF5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Dec 20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3446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1369" w14:textId="14EFDA4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5C8A" w14:textId="2CC16DB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AE0423" w:rsidRPr="00204296" w14:paraId="012F6D09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7A026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7C4AC" w14:textId="4776FB7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0BF6B" w14:textId="3A9966EF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C49E7" w14:textId="2A0EB7D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.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C218C" w14:textId="11AF84D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48EF2" w14:textId="73FC366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C941" w14:textId="2DC0E26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BFAB" w14:textId="4D13858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E31B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5070" w14:textId="6C18BE8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930F" w14:textId="446E125B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7D41A0DC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A9CB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C9B13" w14:textId="369BF6A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6146F" w14:textId="18526ADE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AD778" w14:textId="2CDA865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8D4B6" w14:textId="56607A3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1BABF" w14:textId="323E03F8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FBF1" w14:textId="102B1E62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1C20" w14:textId="4EC9CD4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CDB9" w14:textId="2DE62DB5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DA5E" w14:textId="71105FBA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2FC5" w14:textId="46CA9B4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AE0423" w:rsidRPr="00204296" w14:paraId="61132C0B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9C50158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5D17CAF" w14:textId="7CE32DB3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0A93F1D" w14:textId="325D3479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7E6E09F" w14:textId="3CB2D6F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F443097" w14:textId="33ED360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5A4B154" w14:textId="17C4D2B5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33E9DD" w14:textId="74D41DE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449F90FC" w14:textId="5B827DAE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vAlign w:val="center"/>
          </w:tcPr>
          <w:p w14:paraId="3889FB40" w14:textId="7777777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07888B7" w14:textId="3357544D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218C60" w14:textId="022A37F6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AE0423" w:rsidRPr="00204296" w14:paraId="2A06199F" w14:textId="77777777" w:rsidTr="007250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8D94C9" w14:textId="77777777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91C759" w14:textId="5010E51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9837C" w14:textId="33310E74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562A4D" w14:textId="7C0437FA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BA.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A1A85B" w14:textId="48E468BB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729F8E" w14:textId="53F9B69D" w:rsidR="00AE0423" w:rsidRPr="00204296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2042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FF834" w14:textId="2DDF8DDC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1D921" w14:textId="3C29A7D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Jan 20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392BE" w14:textId="47705863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14F01" w14:textId="41754F18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093E2" w14:textId="50988617" w:rsidR="00AE0423" w:rsidRPr="0072507F" w:rsidRDefault="00AE0423" w:rsidP="0072507F">
            <w:pPr>
              <w:jc w:val="right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7250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</w:tbl>
    <w:p w14:paraId="0FC52E89" w14:textId="1393D4DD" w:rsidR="009D0B54" w:rsidRDefault="009D0B54" w:rsidP="00154924">
      <w:pPr>
        <w:pStyle w:val="Heading1"/>
      </w:pPr>
    </w:p>
    <w:sectPr w:rsidR="009D0B54" w:rsidSect="0015492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t2faaayaa2eeed2aax00a7wz2290w9sxfr&quot;&gt;hotel-quarantine&lt;record-ids&gt;&lt;item&gt;68&lt;/item&gt;&lt;/record-ids&gt;&lt;/item&gt;&lt;/Libraries&gt;"/>
  </w:docVars>
  <w:rsids>
    <w:rsidRoot w:val="00966AE1"/>
    <w:rsid w:val="00010E73"/>
    <w:rsid w:val="0002153F"/>
    <w:rsid w:val="000222D6"/>
    <w:rsid w:val="00062194"/>
    <w:rsid w:val="000840A9"/>
    <w:rsid w:val="000C1235"/>
    <w:rsid w:val="00144DAC"/>
    <w:rsid w:val="00154924"/>
    <w:rsid w:val="00161756"/>
    <w:rsid w:val="00195B3F"/>
    <w:rsid w:val="001A0E99"/>
    <w:rsid w:val="001C0DC1"/>
    <w:rsid w:val="00204296"/>
    <w:rsid w:val="00214BE7"/>
    <w:rsid w:val="0024245B"/>
    <w:rsid w:val="002426E5"/>
    <w:rsid w:val="00243110"/>
    <w:rsid w:val="00272283"/>
    <w:rsid w:val="00286D39"/>
    <w:rsid w:val="002952C0"/>
    <w:rsid w:val="002B53DA"/>
    <w:rsid w:val="002C3318"/>
    <w:rsid w:val="002F096D"/>
    <w:rsid w:val="003765D8"/>
    <w:rsid w:val="00395926"/>
    <w:rsid w:val="003D7A25"/>
    <w:rsid w:val="003F1CC1"/>
    <w:rsid w:val="00462696"/>
    <w:rsid w:val="004769A1"/>
    <w:rsid w:val="004C2ABA"/>
    <w:rsid w:val="004D0DEB"/>
    <w:rsid w:val="004E17B5"/>
    <w:rsid w:val="004E6DF2"/>
    <w:rsid w:val="0051129D"/>
    <w:rsid w:val="005117FB"/>
    <w:rsid w:val="00511D87"/>
    <w:rsid w:val="005318B5"/>
    <w:rsid w:val="00590A17"/>
    <w:rsid w:val="00592BFF"/>
    <w:rsid w:val="005A50EA"/>
    <w:rsid w:val="005B3BB7"/>
    <w:rsid w:val="005C5D31"/>
    <w:rsid w:val="005E1321"/>
    <w:rsid w:val="005F2174"/>
    <w:rsid w:val="0061758A"/>
    <w:rsid w:val="00623E34"/>
    <w:rsid w:val="00641F1B"/>
    <w:rsid w:val="00661745"/>
    <w:rsid w:val="00671D80"/>
    <w:rsid w:val="006B70F6"/>
    <w:rsid w:val="006C216D"/>
    <w:rsid w:val="006C6D1A"/>
    <w:rsid w:val="0072507F"/>
    <w:rsid w:val="0075219D"/>
    <w:rsid w:val="007F5D42"/>
    <w:rsid w:val="00847B3B"/>
    <w:rsid w:val="00854A89"/>
    <w:rsid w:val="0086267A"/>
    <w:rsid w:val="00892589"/>
    <w:rsid w:val="00893C9B"/>
    <w:rsid w:val="008D3656"/>
    <w:rsid w:val="009231BC"/>
    <w:rsid w:val="00933A11"/>
    <w:rsid w:val="009372B0"/>
    <w:rsid w:val="0096562E"/>
    <w:rsid w:val="00966AE1"/>
    <w:rsid w:val="00976712"/>
    <w:rsid w:val="0099540B"/>
    <w:rsid w:val="009A0E8D"/>
    <w:rsid w:val="009A7A3F"/>
    <w:rsid w:val="009D0B54"/>
    <w:rsid w:val="009E145A"/>
    <w:rsid w:val="009E40C7"/>
    <w:rsid w:val="00A04A45"/>
    <w:rsid w:val="00A05EC4"/>
    <w:rsid w:val="00A07C89"/>
    <w:rsid w:val="00A35EAD"/>
    <w:rsid w:val="00A60B9F"/>
    <w:rsid w:val="00A67187"/>
    <w:rsid w:val="00A907F9"/>
    <w:rsid w:val="00A90F1E"/>
    <w:rsid w:val="00A910DF"/>
    <w:rsid w:val="00A967F3"/>
    <w:rsid w:val="00AB1309"/>
    <w:rsid w:val="00AD4E55"/>
    <w:rsid w:val="00AE0423"/>
    <w:rsid w:val="00AE5705"/>
    <w:rsid w:val="00B006C9"/>
    <w:rsid w:val="00B006D4"/>
    <w:rsid w:val="00B01026"/>
    <w:rsid w:val="00B3060B"/>
    <w:rsid w:val="00B426C4"/>
    <w:rsid w:val="00B526D3"/>
    <w:rsid w:val="00B56024"/>
    <w:rsid w:val="00B62159"/>
    <w:rsid w:val="00B75D86"/>
    <w:rsid w:val="00B77C00"/>
    <w:rsid w:val="00BC31A1"/>
    <w:rsid w:val="00BC3F9F"/>
    <w:rsid w:val="00BE01E9"/>
    <w:rsid w:val="00C0491C"/>
    <w:rsid w:val="00C50CE2"/>
    <w:rsid w:val="00C6561A"/>
    <w:rsid w:val="00C738D5"/>
    <w:rsid w:val="00C83BA8"/>
    <w:rsid w:val="00D16453"/>
    <w:rsid w:val="00D16767"/>
    <w:rsid w:val="00D17FDB"/>
    <w:rsid w:val="00D42F2B"/>
    <w:rsid w:val="00D555E0"/>
    <w:rsid w:val="00D75C61"/>
    <w:rsid w:val="00D85196"/>
    <w:rsid w:val="00DA2C71"/>
    <w:rsid w:val="00DA352D"/>
    <w:rsid w:val="00DA39F3"/>
    <w:rsid w:val="00E14B08"/>
    <w:rsid w:val="00E316FA"/>
    <w:rsid w:val="00E42BC3"/>
    <w:rsid w:val="00E52A4D"/>
    <w:rsid w:val="00E6777A"/>
    <w:rsid w:val="00E74069"/>
    <w:rsid w:val="00E93517"/>
    <w:rsid w:val="00E952EB"/>
    <w:rsid w:val="00ED5A30"/>
    <w:rsid w:val="00EE3519"/>
    <w:rsid w:val="00F35D4A"/>
    <w:rsid w:val="00F50BD6"/>
    <w:rsid w:val="00F65D60"/>
    <w:rsid w:val="00FA7C50"/>
    <w:rsid w:val="00FD2D6E"/>
    <w:rsid w:val="00FE2962"/>
    <w:rsid w:val="00FE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A487A"/>
  <w15:chartTrackingRefBased/>
  <w15:docId w15:val="{9A0A66CB-FA92-BB48-969C-8B8887B6F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7187"/>
    <w:pPr>
      <w:keepNext/>
      <w:keepLines/>
      <w:snapToGrid w:val="0"/>
      <w:spacing w:after="120" w:line="480" w:lineRule="auto"/>
      <w:outlineLvl w:val="0"/>
    </w:pPr>
    <w:rPr>
      <w:rFonts w:ascii="Palatino Linotype" w:eastAsiaTheme="minorEastAsia" w:hAnsi="Palatino Linotype" w:cs="Times New Roman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Legend"/>
    <w:basedOn w:val="Normal"/>
    <w:link w:val="NoSpacingChar"/>
    <w:uiPriority w:val="1"/>
    <w:qFormat/>
    <w:rsid w:val="00966AE1"/>
    <w:pPr>
      <w:snapToGrid w:val="0"/>
      <w:ind w:firstLine="720"/>
      <w:jc w:val="center"/>
    </w:pPr>
    <w:rPr>
      <w:rFonts w:ascii="Palatino Linotype" w:eastAsiaTheme="minorEastAsia" w:hAnsi="Palatino Linotype" w:cs="Times New Roman"/>
      <w:lang w:val="en-GB"/>
    </w:rPr>
  </w:style>
  <w:style w:type="table" w:styleId="TableGrid">
    <w:name w:val="Table Grid"/>
    <w:basedOn w:val="TableNormal"/>
    <w:uiPriority w:val="39"/>
    <w:rsid w:val="004C2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67187"/>
    <w:pPr>
      <w:jc w:val="center"/>
    </w:pPr>
    <w:rPr>
      <w:rFonts w:ascii="Calibri" w:hAnsi="Calibri" w:cs="Calibri"/>
      <w:lang w:val="en-US"/>
    </w:rPr>
  </w:style>
  <w:style w:type="character" w:customStyle="1" w:styleId="NoSpacingChar">
    <w:name w:val="No Spacing Char"/>
    <w:aliases w:val="Figure Legend Char"/>
    <w:basedOn w:val="DefaultParagraphFont"/>
    <w:link w:val="NoSpacing"/>
    <w:uiPriority w:val="1"/>
    <w:rsid w:val="00A67187"/>
    <w:rPr>
      <w:rFonts w:ascii="Palatino Linotype" w:eastAsiaTheme="minorEastAsia" w:hAnsi="Palatino Linotype" w:cs="Times New Roman"/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67187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718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A67187"/>
    <w:rPr>
      <w:rFonts w:ascii="Calibri" w:eastAsiaTheme="minorEastAsia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67187"/>
    <w:rPr>
      <w:rFonts w:ascii="Palatino Linotype" w:eastAsiaTheme="minorEastAsia" w:hAnsi="Palatino Linotype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1</Pages>
  <Words>1784</Words>
  <Characters>1017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adam</dc:creator>
  <cp:keywords/>
  <dc:description/>
  <cp:lastModifiedBy>dcadam</cp:lastModifiedBy>
  <cp:revision>27</cp:revision>
  <dcterms:created xsi:type="dcterms:W3CDTF">2021-10-22T06:36:00Z</dcterms:created>
  <dcterms:modified xsi:type="dcterms:W3CDTF">2022-06-26T02:12:00Z</dcterms:modified>
</cp:coreProperties>
</file>